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E312B"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bidi="ar"/>
        </w:rPr>
      </w:pPr>
      <w:bookmarkStart w:id="5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 w:val="32"/>
          <w:szCs w:val="32"/>
          <w:lang w:bidi="ar"/>
        </w:rPr>
        <w:t>Supplementary materials</w:t>
      </w:r>
    </w:p>
    <w:bookmarkEnd w:id="5"/>
    <w:p w14:paraId="500F975A">
      <w:pPr>
        <w:keepNext/>
        <w:keepLines/>
        <w:spacing w:before="340" w:after="330" w:line="480" w:lineRule="auto"/>
        <w:outlineLvl w:val="0"/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</w:rPr>
        <w:t>F</w:t>
      </w:r>
      <w:r>
        <w:rPr>
          <w:rFonts w:ascii="Times New Roman" w:hAnsi="Times New Roman" w:eastAsia="宋体" w:cs="Times New Roman"/>
          <w:b/>
          <w:bCs/>
          <w:kern w:val="44"/>
          <w:sz w:val="32"/>
          <w:szCs w:val="44"/>
        </w:rPr>
        <w:t>igure</w:t>
      </w:r>
      <w:r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  <w:lang w:val="en-US" w:eastAsia="zh-CN"/>
        </w:rPr>
        <w:t>s</w:t>
      </w:r>
    </w:p>
    <w:p w14:paraId="0483C959">
      <w:pPr>
        <w:spacing w:line="360" w:lineRule="auto"/>
        <w:jc w:val="center"/>
        <w:rPr>
          <w:rFonts w:hint="eastAsia" w:eastAsiaTheme="minorEastAsia"/>
          <w:lang w:eastAsia="zh-CN"/>
        </w:rPr>
      </w:pPr>
      <w:bookmarkStart w:id="0" w:name="_Ref97455353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717540" cy="2727325"/>
            <wp:effectExtent l="0" t="0" r="16510" b="15875"/>
            <wp:docPr id="3" name="图片 3" descr="2023和2024年水稻生育期降雨量+平均温度图-字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3和2024年水稻生育期降雨量+平均温度图-字体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754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00D02">
      <w:pPr>
        <w:keepNext/>
        <w:keepLines/>
        <w:spacing w:before="260" w:after="260" w:line="360" w:lineRule="auto"/>
        <w:outlineLvl w:val="1"/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-SA"/>
        </w:rPr>
        <w:t>F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-SA"/>
        </w:rPr>
        <w:t>IGURE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-SA"/>
        </w:rPr>
        <w:t>S1</w:t>
      </w:r>
      <w:r>
        <w:t xml:space="preserve"> </w:t>
      </w:r>
    </w:p>
    <w:p w14:paraId="1E8FEF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Daily precipitation and mean temperature during rice growing seasons at Shenyang, Liaoning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,</w:t>
      </w:r>
      <w:r>
        <w:rPr>
          <w:rFonts w:ascii="Times New Roman" w:hAnsi="Times New Roman" w:eastAsia="宋体" w:cs="Times New Roman"/>
          <w:sz w:val="24"/>
        </w:rPr>
        <w:t xml:space="preserve"> China in 2023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nd 2024.</w:t>
      </w:r>
    </w:p>
    <w:p w14:paraId="0BDF46B2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3A4957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inline distT="0" distB="0" distL="114300" distR="114300">
            <wp:extent cx="5728970" cy="3378200"/>
            <wp:effectExtent l="0" t="0" r="5080" b="3175"/>
            <wp:docPr id="2" name="图片 2" descr="水位图-四个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水位图-四个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897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F34F6">
      <w:pPr>
        <w:keepNext/>
        <w:keepLines/>
        <w:spacing w:before="260" w:after="260" w:line="360" w:lineRule="auto"/>
        <w:outlineLvl w:val="1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-SA"/>
        </w:rPr>
        <w:t>IGUR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S</w:t>
      </w:r>
      <w:bookmarkEnd w:id="0"/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</w:p>
    <w:p w14:paraId="2F1BC3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Water depth unde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sz w:val="24"/>
          <w:vertAlign w:val="subscript"/>
          <w:lang w:val="en-US" w:eastAsia="zh-CN"/>
        </w:rPr>
        <w:t>CF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during rice growth period in 2023 and 2024. Water depth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and soil water potential </w:t>
      </w:r>
      <w:r>
        <w:rPr>
          <w:rFonts w:ascii="Times New Roman" w:hAnsi="Times New Roman" w:eastAsia="宋体" w:cs="Times New Roman"/>
          <w:sz w:val="24"/>
        </w:rPr>
        <w:t>under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sz w:val="24"/>
          <w:vertAlign w:val="subscript"/>
          <w:lang w:val="en-US" w:eastAsia="zh-CN"/>
        </w:rPr>
        <w:t>AWD</w:t>
      </w:r>
      <w:r>
        <w:rPr>
          <w:rFonts w:hint="eastAsia" w:ascii="Times New Roman" w:hAnsi="Times New Roman" w:eastAsia="宋体" w:cs="Times New Roman"/>
          <w:sz w:val="24"/>
          <w:vertAlign w:val="baseli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during rice growth period in 2023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nd 2024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o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sz w:val="24"/>
          <w:vertAlign w:val="subscript"/>
          <w:lang w:val="en-US" w:eastAsia="zh-CN"/>
        </w:rPr>
        <w:t>CF</w:t>
      </w:r>
      <w:r>
        <w:rPr>
          <w:rFonts w:hint="eastAsia" w:ascii="Times New Roman" w:hAnsi="Times New Roman" w:eastAsia="宋体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(continuous flooding irrigation)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the data </w:t>
      </w:r>
      <w:r>
        <w:rPr>
          <w:rFonts w:ascii="Times New Roman" w:hAnsi="Times New Roman"/>
          <w:color w:val="auto"/>
          <w:sz w:val="24"/>
          <w:szCs w:val="24"/>
        </w:rPr>
        <w:t xml:space="preserve">represent water depth; fo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sz w:val="24"/>
          <w:vertAlign w:val="subscript"/>
          <w:lang w:val="en-US" w:eastAsia="zh-CN"/>
        </w:rPr>
        <w:t>AWD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(alternate wetting</w:t>
      </w:r>
      <w:r>
        <w:rPr>
          <w:rFonts w:hint="eastAsia" w:ascii="Times New Roman" w:hAnsi="Times New Roman"/>
          <w:color w:val="auto"/>
          <w:sz w:val="24"/>
          <w:szCs w:val="24"/>
          <w:lang w:val="en-US" w:eastAsia="zh-CN"/>
        </w:rPr>
        <w:t>-</w:t>
      </w:r>
      <w:r>
        <w:rPr>
          <w:rFonts w:ascii="Times New Roman" w:hAnsi="Times New Roman"/>
          <w:color w:val="auto"/>
          <w:sz w:val="24"/>
          <w:szCs w:val="24"/>
        </w:rPr>
        <w:t xml:space="preserve">drying irrigation), the positive data represent water depth, and negative data represent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oil water potential</w:t>
      </w:r>
      <w:r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TS, ETS, MTS, LTS, JBS, HFS, and MRS represent transplanting stage, early tillering stage, middle tillering stage, late tillering stage, jointing-booting stage, heading-flowering stage, milky ripening stage, respectively.</w:t>
      </w:r>
    </w:p>
    <w:p w14:paraId="67C41D2F">
      <w:pPr>
        <w:widowControl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16C04CAF">
      <w:pPr>
        <w:keepNext/>
        <w:keepLines/>
        <w:spacing w:line="480" w:lineRule="auto"/>
        <w:outlineLvl w:val="0"/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44"/>
          <w:sz w:val="32"/>
          <w:szCs w:val="44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  <w:lang w:val="en-US" w:eastAsia="zh-CN"/>
        </w:rPr>
        <w:t>s</w:t>
      </w:r>
    </w:p>
    <w:p w14:paraId="189A843A">
      <w:pPr>
        <w:keepNext/>
        <w:keepLines/>
        <w:spacing w:before="260" w:after="260" w:line="360" w:lineRule="auto"/>
        <w:outlineLvl w:val="1"/>
        <w:rPr>
          <w:rFonts w:ascii="Times New Roman" w:hAnsi="Times New Roman" w:cs="Times New Roman" w:eastAsiaTheme="majorEastAsia"/>
          <w:b/>
          <w:bCs/>
          <w:sz w:val="24"/>
          <w:szCs w:val="24"/>
        </w:rPr>
      </w:pP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</w:rPr>
        <w:t>S1</w:t>
      </w:r>
    </w:p>
    <w:p w14:paraId="1A491F4A">
      <w:pPr>
        <w:pStyle w:val="18"/>
        <w:snapToGrid w:val="0"/>
        <w:ind w:firstLine="0"/>
        <w:rPr>
          <w:rFonts w:hint="default" w:ascii="Times New Roman" w:hAnsi="Times New Roman" w:eastAsiaTheme="minorEastAsia"/>
          <w:lang w:val="en-US" w:eastAsia="zh-CN"/>
        </w:rPr>
      </w:pPr>
      <w:r>
        <w:rPr>
          <w:rFonts w:hint="eastAsia" w:ascii="Times New Roman" w:hAnsi="Times New Roman" w:eastAsiaTheme="minorEastAsia"/>
          <w:lang w:val="en-US" w:eastAsia="zh-CN"/>
        </w:rPr>
        <w:t>T</w:t>
      </w:r>
      <w:r>
        <w:rPr>
          <w:rFonts w:hint="eastAsia" w:ascii="Times New Roman" w:hAnsi="Times New Roman" w:eastAsiaTheme="minorEastAsia"/>
          <w:lang w:eastAsia="zh-CN"/>
        </w:rPr>
        <w:t>opsoil (0</w:t>
      </w:r>
      <w:r>
        <w:rPr>
          <w:rFonts w:hint="eastAsia" w:ascii="Times New Roman" w:hAnsi="Times New Roman" w:eastAsiaTheme="minorEastAsia"/>
          <w:lang w:val="en-US" w:eastAsia="zh-CN"/>
        </w:rPr>
        <w:t>~2</w:t>
      </w:r>
      <w:r>
        <w:rPr>
          <w:rFonts w:hint="eastAsia" w:ascii="Times New Roman" w:hAnsi="Times New Roman" w:eastAsiaTheme="minorEastAsia"/>
          <w:lang w:eastAsia="zh-CN"/>
        </w:rPr>
        <w:t>0 cm)</w:t>
      </w:r>
      <w:r>
        <w:rPr>
          <w:rFonts w:hint="eastAsia" w:ascii="Times New Roman" w:hAnsi="Times New Roman" w:eastAsiaTheme="minorEastAsia"/>
          <w:lang w:val="en-US" w:eastAsia="zh-CN"/>
        </w:rPr>
        <w:t xml:space="preserve"> p</w:t>
      </w:r>
      <w:r>
        <w:rPr>
          <w:rFonts w:hint="eastAsia" w:ascii="Times New Roman" w:hAnsi="Times New Roman" w:eastAsiaTheme="minorEastAsia"/>
          <w:lang w:eastAsia="zh-CN"/>
        </w:rPr>
        <w:t>hysicochemical properties before the experiment in 20</w:t>
      </w:r>
      <w:r>
        <w:rPr>
          <w:rFonts w:hint="eastAsia" w:ascii="Times New Roman" w:hAnsi="Times New Roman" w:eastAsiaTheme="minorEastAsia"/>
          <w:lang w:val="en-US" w:eastAsia="zh-CN"/>
        </w:rPr>
        <w:t>23</w:t>
      </w:r>
    </w:p>
    <w:tbl>
      <w:tblPr>
        <w:tblStyle w:val="9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8"/>
        <w:gridCol w:w="2214"/>
      </w:tblGrid>
      <w:tr w14:paraId="3B92DE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000" w:type="pct"/>
            <w:gridSpan w:val="2"/>
            <w:tcBorders>
              <w:top w:val="single" w:color="auto" w:sz="12" w:space="0"/>
              <w:bottom w:val="single" w:color="auto" w:sz="4" w:space="0"/>
              <w:right w:val="single" w:color="FFFFFF" w:themeColor="background1" w:sz="18" w:space="0"/>
            </w:tcBorders>
          </w:tcPr>
          <w:p w14:paraId="14EAC099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opsoil physicochemical properties</w:t>
            </w:r>
          </w:p>
        </w:tc>
      </w:tr>
      <w:tr w14:paraId="13A5C2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  <w:vMerge w:val="restart"/>
            <w:tcBorders>
              <w:top w:val="single" w:color="auto" w:sz="4" w:space="0"/>
            </w:tcBorders>
          </w:tcPr>
          <w:p w14:paraId="1F1B022C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67468215"/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nd (%)</w:t>
            </w:r>
          </w:p>
          <w:p w14:paraId="6A2F27ED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lit (%)</w:t>
            </w:r>
          </w:p>
          <w:p w14:paraId="2E1B960D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lay (%)</w:t>
            </w:r>
          </w:p>
          <w:p w14:paraId="73583A39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Bulk density (g cm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top w:val="single" w:color="auto" w:sz="4" w:space="0"/>
              <w:right w:val="single" w:color="FFFFFF" w:themeColor="background1" w:sz="18" w:space="0"/>
            </w:tcBorders>
          </w:tcPr>
          <w:p w14:paraId="1EAD3BC6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 w14:paraId="52A44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  <w:vMerge w:val="continue"/>
          </w:tcPr>
          <w:p w14:paraId="592E8E82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17BBC944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 w14:paraId="4EE07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  <w:vMerge w:val="continue"/>
          </w:tcPr>
          <w:p w14:paraId="03E3F8B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658DDC2E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bookmarkEnd w:id="1"/>
      <w:tr w14:paraId="402F6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  <w:vMerge w:val="continue"/>
          </w:tcPr>
          <w:p w14:paraId="144A816E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7717E5B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</w:tr>
      <w:tr w14:paraId="2FED65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75E77EB2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54AEB105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eastAsia" w:eastAsia="宋体" w:cs="Times New Roman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70144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1049F127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rganic </w:t>
            </w: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ter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g kg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6395EB8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</w:t>
            </w:r>
          </w:p>
        </w:tc>
      </w:tr>
      <w:tr w14:paraId="34989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558F8E5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otal N (g kg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7F49C1A2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</w:tr>
      <w:tr w14:paraId="1D063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416F54E9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NH</w:t>
            </w:r>
            <w:r>
              <w:rPr>
                <w:rFonts w:hint="default" w:ascii="Times New Roman" w:hAnsi="Times New Roman" w:eastAsia="宋体" w:cs="Times New Roman"/>
                <w:vertAlign w:val="subscript"/>
                <w:lang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vertAlign w:val="superscript"/>
                <w:lang w:eastAsia="zh-CN"/>
              </w:rPr>
              <w:t>+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N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 kg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7101B0BD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</w:t>
            </w:r>
          </w:p>
        </w:tc>
      </w:tr>
      <w:tr w14:paraId="1E483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38B0B468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lang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vertAlign w:val="subscript"/>
                <w:lang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superscript"/>
              </w:rPr>
              <w:t>–</w:t>
            </w:r>
            <w:r>
              <w:rPr>
                <w:rFonts w:hint="default" w:ascii="Times New Roman" w:hAnsi="Times New Roman" w:cs="Times New Roman"/>
              </w:rPr>
              <w:t>–</w:t>
            </w:r>
            <w:r>
              <w:rPr>
                <w:rFonts w:hint="default" w:ascii="Times New Roman" w:hAnsi="Times New Roman" w:eastAsia="宋体" w:cs="Times New Roman"/>
                <w:lang w:eastAsia="zh-CN"/>
              </w:rPr>
              <w:t>N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 kg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1F130900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</w:tr>
      <w:tr w14:paraId="185F5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5BED5119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ailable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 (mg kg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3CB4692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3</w:t>
            </w:r>
          </w:p>
        </w:tc>
      </w:tr>
      <w:tr w14:paraId="78B3F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802" w:type="pct"/>
          </w:tcPr>
          <w:p w14:paraId="1C00396A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vailable K (mg kg</w:t>
            </w:r>
            <w:r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97" w:type="pct"/>
            <w:tcBorders>
              <w:right w:val="single" w:color="FFFFFF" w:themeColor="background1" w:sz="18" w:space="0"/>
            </w:tcBorders>
          </w:tcPr>
          <w:p w14:paraId="5F873C22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.6</w:t>
            </w:r>
          </w:p>
        </w:tc>
      </w:tr>
    </w:tbl>
    <w:p w14:paraId="170E02EF">
      <w:pPr>
        <w:spacing w:before="120" w:beforeLines="50" w:line="480" w:lineRule="auto"/>
        <w:rPr>
          <w:rFonts w:ascii="Times New Roman" w:hAnsi="Times New Roman" w:cs="Times New Roman"/>
          <w:sz w:val="24"/>
          <w:szCs w:val="24"/>
        </w:rPr>
      </w:pPr>
    </w:p>
    <w:p w14:paraId="32D6693F">
      <w:pPr>
        <w:keepNext/>
        <w:keepLines/>
        <w:spacing w:before="260" w:after="260" w:line="360" w:lineRule="auto"/>
        <w:outlineLvl w:val="1"/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2</w:t>
      </w:r>
    </w:p>
    <w:p w14:paraId="53F84E7D">
      <w:pPr>
        <w:pStyle w:val="18"/>
        <w:snapToGrid w:val="0"/>
        <w:ind w:firstLine="0"/>
        <w:rPr>
          <w:rFonts w:ascii="Times New Roman" w:hAnsi="Times New Roman" w:eastAsiaTheme="minorEastAsia"/>
          <w:lang w:eastAsia="zh-CN"/>
        </w:rPr>
      </w:pPr>
      <w:r>
        <w:rPr>
          <w:rFonts w:hint="eastAsia" w:ascii="Times New Roman" w:hAnsi="Times New Roman" w:eastAsiaTheme="minorEastAsia"/>
          <w:lang w:eastAsia="zh-CN"/>
        </w:rPr>
        <w:t xml:space="preserve">Irrigation </w:t>
      </w:r>
      <w:r>
        <w:rPr>
          <w:rFonts w:ascii="Times New Roman" w:hAnsi="Times New Roman" w:eastAsiaTheme="minorEastAsia"/>
          <w:lang w:eastAsia="zh-CN"/>
        </w:rPr>
        <w:t>implementation</w:t>
      </w:r>
      <w:r>
        <w:rPr>
          <w:rFonts w:hint="eastAsia" w:ascii="Times New Roman" w:hAnsi="Times New Roman" w:eastAsiaTheme="minorEastAsia"/>
          <w:lang w:eastAsia="zh-CN"/>
        </w:rPr>
        <w:t xml:space="preserve"> </w:t>
      </w:r>
      <w:r>
        <w:rPr>
          <w:rFonts w:hint="eastAsia" w:ascii="Times New Roman" w:hAnsi="Times New Roman" w:eastAsiaTheme="minorEastAsia"/>
          <w:lang w:val="en-US" w:eastAsia="zh-CN"/>
        </w:rPr>
        <w:t>of</w:t>
      </w:r>
      <w:r>
        <w:rPr>
          <w:rFonts w:hint="eastAsia" w:ascii="Times New Roman" w:hAnsi="Times New Roman" w:eastAsiaTheme="minorEastAsia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C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  <w:lang w:val="en-US" w:eastAsia="zh-CN"/>
        </w:rPr>
        <w:t>AWD</w:t>
      </w:r>
      <w:r>
        <w:rPr>
          <w:rFonts w:hint="eastAsia" w:ascii="Times New Roman" w:hAnsi="Times New Roman" w:eastAsia="宋体"/>
          <w:lang w:eastAsia="zh-CN"/>
        </w:rPr>
        <w:t xml:space="preserve"> during the rice growing seasons.</w:t>
      </w:r>
    </w:p>
    <w:tbl>
      <w:tblPr>
        <w:tblStyle w:val="9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538"/>
        <w:gridCol w:w="282"/>
        <w:gridCol w:w="1540"/>
        <w:gridCol w:w="3209"/>
      </w:tblGrid>
      <w:tr w14:paraId="5094A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Merge w:val="restart"/>
            <w:vAlign w:val="center"/>
          </w:tcPr>
          <w:p w14:paraId="77E7FB6E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Growth stages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vAlign w:val="center"/>
          </w:tcPr>
          <w:p w14:paraId="19A5ABFD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/>
                <w:vertAlign w:val="subscript"/>
                <w:lang w:val="en-US" w:eastAsia="zh-CN"/>
              </w:rPr>
              <w:t>CF</w:t>
            </w:r>
          </w:p>
        </w:tc>
        <w:tc>
          <w:tcPr>
            <w:tcW w:w="282" w:type="dxa"/>
          </w:tcPr>
          <w:p w14:paraId="03C3DAA9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4749" w:type="dxa"/>
            <w:gridSpan w:val="2"/>
            <w:tcBorders>
              <w:bottom w:val="single" w:color="auto" w:sz="4" w:space="0"/>
            </w:tcBorders>
            <w:vAlign w:val="center"/>
          </w:tcPr>
          <w:p w14:paraId="0BA83F64">
            <w:pPr>
              <w:pStyle w:val="18"/>
              <w:snapToGrid w:val="0"/>
              <w:spacing w:line="300" w:lineRule="auto"/>
              <w:jc w:val="center"/>
              <w:rPr>
                <w:rFonts w:hint="default" w:ascii="Times New Roman" w:hAnsi="Times New Roman" w:eastAsia="宋体"/>
                <w:lang w:val="en-US"/>
              </w:rPr>
            </w:pPr>
            <w:r>
              <w:rPr>
                <w:rFonts w:hint="eastAsia" w:ascii="Times New Roman" w:hAnsi="Times New Roman" w:eastAsia="宋体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/>
                <w:vertAlign w:val="subscript"/>
                <w:lang w:val="en-US" w:eastAsia="zh-CN"/>
              </w:rPr>
              <w:t>AWD</w:t>
            </w:r>
          </w:p>
        </w:tc>
      </w:tr>
      <w:tr w14:paraId="52B027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673" w:type="dxa"/>
            <w:vMerge w:val="continue"/>
            <w:tcBorders>
              <w:bottom w:val="single" w:color="auto" w:sz="12" w:space="0"/>
            </w:tcBorders>
            <w:vAlign w:val="center"/>
          </w:tcPr>
          <w:p w14:paraId="7234D373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3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6FA0D198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Water depth</w:t>
            </w:r>
          </w:p>
        </w:tc>
        <w:tc>
          <w:tcPr>
            <w:tcW w:w="282" w:type="dxa"/>
            <w:tcBorders>
              <w:bottom w:val="single" w:color="auto" w:sz="12" w:space="0"/>
            </w:tcBorders>
          </w:tcPr>
          <w:p w14:paraId="0795A6F0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1331FC43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Water depth</w:t>
            </w:r>
          </w:p>
        </w:tc>
        <w:tc>
          <w:tcPr>
            <w:tcW w:w="3209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7FA75D38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Soil water potential thresholds</w:t>
            </w:r>
          </w:p>
        </w:tc>
      </w:tr>
      <w:tr w14:paraId="7B795A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tcBorders>
              <w:top w:val="single" w:color="auto" w:sz="12" w:space="0"/>
            </w:tcBorders>
            <w:vAlign w:val="center"/>
          </w:tcPr>
          <w:p w14:paraId="4AD8F0BA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Seedling recovery</w:t>
            </w:r>
          </w:p>
        </w:tc>
        <w:tc>
          <w:tcPr>
            <w:tcW w:w="1538" w:type="dxa"/>
            <w:tcBorders>
              <w:top w:val="single" w:color="auto" w:sz="12" w:space="0"/>
            </w:tcBorders>
            <w:vAlign w:val="center"/>
          </w:tcPr>
          <w:p w14:paraId="7F97F911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  <w:tcBorders>
              <w:top w:val="single" w:color="auto" w:sz="12" w:space="0"/>
            </w:tcBorders>
          </w:tcPr>
          <w:p w14:paraId="043AF7CB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tcBorders>
              <w:top w:val="single" w:color="auto" w:sz="12" w:space="0"/>
            </w:tcBorders>
            <w:vAlign w:val="center"/>
          </w:tcPr>
          <w:p w14:paraId="6540C889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3209" w:type="dxa"/>
            <w:tcBorders>
              <w:top w:val="single" w:color="auto" w:sz="12" w:space="0"/>
            </w:tcBorders>
            <w:vAlign w:val="center"/>
          </w:tcPr>
          <w:p w14:paraId="015A2CE7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0 kPa</w:t>
            </w:r>
          </w:p>
        </w:tc>
      </w:tr>
      <w:tr w14:paraId="24E6E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798F16DC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Initial tillering stage</w:t>
            </w:r>
          </w:p>
        </w:tc>
        <w:tc>
          <w:tcPr>
            <w:tcW w:w="1538" w:type="dxa"/>
            <w:vAlign w:val="center"/>
          </w:tcPr>
          <w:p w14:paraId="016CE6B1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</w:tcPr>
          <w:p w14:paraId="49DAD603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6B511664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3 cm</w:t>
            </w:r>
          </w:p>
        </w:tc>
        <w:tc>
          <w:tcPr>
            <w:tcW w:w="3209" w:type="dxa"/>
            <w:vAlign w:val="center"/>
          </w:tcPr>
          <w:p w14:paraId="20D4F5D0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0 kPa</w:t>
            </w:r>
          </w:p>
        </w:tc>
      </w:tr>
      <w:tr w14:paraId="57DD2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4A279A8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Middle tillering stage</w:t>
            </w:r>
          </w:p>
        </w:tc>
        <w:tc>
          <w:tcPr>
            <w:tcW w:w="1538" w:type="dxa"/>
            <w:vAlign w:val="center"/>
          </w:tcPr>
          <w:p w14:paraId="6C60A37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</w:tcPr>
          <w:p w14:paraId="526C8F7B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Theme="minorEastAsia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29C94DC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lang w:eastAsia="zh-CN"/>
              </w:rPr>
              <w:t>0</w:t>
            </w:r>
            <w:r>
              <w:rPr>
                <w:rFonts w:hint="eastAsia" w:ascii="Times New Roman" w:hAnsi="Times New Roman" w:eastAsia="宋体"/>
                <w:lang w:eastAsia="zh-CN"/>
              </w:rPr>
              <w:t xml:space="preserve"> cm</w:t>
            </w:r>
          </w:p>
        </w:tc>
        <w:tc>
          <w:tcPr>
            <w:tcW w:w="3209" w:type="dxa"/>
            <w:vAlign w:val="center"/>
          </w:tcPr>
          <w:p w14:paraId="2ABAB5CC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5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10 kPa</w:t>
            </w:r>
          </w:p>
        </w:tc>
      </w:tr>
      <w:tr w14:paraId="23F34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59CA86B1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Late tillering stage</w:t>
            </w:r>
          </w:p>
        </w:tc>
        <w:tc>
          <w:tcPr>
            <w:tcW w:w="1538" w:type="dxa"/>
            <w:vAlign w:val="center"/>
          </w:tcPr>
          <w:p w14:paraId="499E1722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</w:tcPr>
          <w:p w14:paraId="50EA3D3B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453BDE05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3 cm</w:t>
            </w:r>
          </w:p>
        </w:tc>
        <w:tc>
          <w:tcPr>
            <w:tcW w:w="3209" w:type="dxa"/>
            <w:vAlign w:val="center"/>
          </w:tcPr>
          <w:p w14:paraId="24C13AA3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Theme="minorEastAsia"/>
                <w:lang w:eastAsia="zh-CN"/>
              </w:rPr>
              <w:t>2</w:t>
            </w:r>
            <w:r>
              <w:rPr>
                <w:rFonts w:hint="eastAsia" w:ascii="Times New Roman" w:hAnsi="Times New Roman" w:eastAsia="宋体"/>
                <w:lang w:eastAsia="zh-CN"/>
              </w:rPr>
              <w:t>5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35 kPa</w:t>
            </w:r>
          </w:p>
        </w:tc>
      </w:tr>
      <w:tr w14:paraId="1AC77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4778D91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Jointing-booting stage</w:t>
            </w:r>
          </w:p>
        </w:tc>
        <w:tc>
          <w:tcPr>
            <w:tcW w:w="1538" w:type="dxa"/>
            <w:vAlign w:val="center"/>
          </w:tcPr>
          <w:p w14:paraId="022DBC4D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</w:tcPr>
          <w:p w14:paraId="2F9D8122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486FC0CE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3 cm</w:t>
            </w:r>
          </w:p>
        </w:tc>
        <w:tc>
          <w:tcPr>
            <w:tcW w:w="3209" w:type="dxa"/>
            <w:vAlign w:val="center"/>
          </w:tcPr>
          <w:p w14:paraId="02448C4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5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10 kPa</w:t>
            </w:r>
          </w:p>
        </w:tc>
      </w:tr>
      <w:tr w14:paraId="7E850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70D2650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Heading-flowering stage</w:t>
            </w:r>
          </w:p>
        </w:tc>
        <w:tc>
          <w:tcPr>
            <w:tcW w:w="1538" w:type="dxa"/>
            <w:vAlign w:val="center"/>
          </w:tcPr>
          <w:p w14:paraId="527BEB1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</w:tcPr>
          <w:p w14:paraId="76F751FB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09110EF6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3 cm</w:t>
            </w:r>
          </w:p>
        </w:tc>
        <w:tc>
          <w:tcPr>
            <w:tcW w:w="3209" w:type="dxa"/>
            <w:vAlign w:val="center"/>
          </w:tcPr>
          <w:p w14:paraId="6E77A1BF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5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10 kPa</w:t>
            </w:r>
          </w:p>
        </w:tc>
      </w:tr>
      <w:tr w14:paraId="0180F3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5067E40D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  <w:lang w:eastAsia="zh-CN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Milky ripening stage</w:t>
            </w:r>
          </w:p>
        </w:tc>
        <w:tc>
          <w:tcPr>
            <w:tcW w:w="1538" w:type="dxa"/>
            <w:vAlign w:val="center"/>
          </w:tcPr>
          <w:p w14:paraId="3CA4AFD9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hint="eastAsia" w:ascii="Times New Roman" w:hAnsi="Times New Roman" w:eastAsia="宋体"/>
                <w:lang w:eastAsia="zh-CN"/>
              </w:rPr>
              <w:t>5 cm</w:t>
            </w:r>
          </w:p>
        </w:tc>
        <w:tc>
          <w:tcPr>
            <w:tcW w:w="282" w:type="dxa"/>
          </w:tcPr>
          <w:p w14:paraId="14FAEB9B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="宋体"/>
                <w:lang w:eastAsia="zh-CN"/>
              </w:rPr>
            </w:pPr>
          </w:p>
        </w:tc>
        <w:tc>
          <w:tcPr>
            <w:tcW w:w="1540" w:type="dxa"/>
            <w:vAlign w:val="center"/>
          </w:tcPr>
          <w:p w14:paraId="792D4FA1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3 cm</w:t>
            </w:r>
          </w:p>
        </w:tc>
        <w:tc>
          <w:tcPr>
            <w:tcW w:w="3209" w:type="dxa"/>
            <w:vAlign w:val="center"/>
          </w:tcPr>
          <w:p w14:paraId="5A54C7C7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10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~ </w:t>
            </w:r>
            <w:r>
              <w:rPr>
                <w:rFonts w:ascii="Times New Roman" w:hAnsi="Times New Roman" w:eastAsia="宋体"/>
              </w:rPr>
              <w:t>–</w:t>
            </w:r>
            <w:r>
              <w:rPr>
                <w:rFonts w:hint="eastAsia" w:ascii="Times New Roman" w:hAnsi="Times New Roman" w:eastAsia="宋体"/>
                <w:lang w:eastAsia="zh-CN"/>
              </w:rPr>
              <w:t>20 kPa</w:t>
            </w:r>
          </w:p>
        </w:tc>
      </w:tr>
      <w:tr w14:paraId="497BA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 w14:paraId="4B0BAB3B">
            <w:pPr>
              <w:pStyle w:val="18"/>
              <w:snapToGrid w:val="0"/>
              <w:spacing w:line="300" w:lineRule="auto"/>
              <w:ind w:firstLine="0"/>
              <w:jc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/>
                <w:lang w:eastAsia="zh-CN"/>
              </w:rPr>
              <w:t>Yellow ripening stage</w:t>
            </w:r>
          </w:p>
        </w:tc>
        <w:tc>
          <w:tcPr>
            <w:tcW w:w="6569" w:type="dxa"/>
            <w:gridSpan w:val="4"/>
          </w:tcPr>
          <w:p w14:paraId="19B4D5D2">
            <w:pPr>
              <w:pStyle w:val="18"/>
              <w:snapToGrid w:val="0"/>
              <w:spacing w:line="300" w:lineRule="auto"/>
              <w:jc w:val="center"/>
              <w:rPr>
                <w:rFonts w:ascii="Times New Roman" w:hAnsi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lang w:eastAsia="zh-CN"/>
              </w:rPr>
              <w:t>Natural drying</w:t>
            </w:r>
          </w:p>
        </w:tc>
      </w:tr>
    </w:tbl>
    <w:p w14:paraId="394635DF">
      <w:pPr>
        <w:spacing w:before="120" w:before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C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  <w:lang w:val="en-US" w:eastAsia="zh-CN"/>
        </w:rPr>
        <w:t>AWD</w:t>
      </w:r>
      <w:r>
        <w:rPr>
          <w:rFonts w:ascii="Times New Roman" w:hAnsi="Times New Roman" w:cs="Times New Roman"/>
          <w:sz w:val="24"/>
          <w:szCs w:val="24"/>
        </w:rPr>
        <w:t xml:space="preserve"> represent </w:t>
      </w:r>
      <w:r>
        <w:rPr>
          <w:rFonts w:ascii="Times New Roman" w:hAnsi="Times New Roman" w:eastAsia="宋体" w:cs="Times New Roman"/>
          <w:sz w:val="24"/>
          <w:szCs w:val="24"/>
        </w:rPr>
        <w:t>continuous flooding irrigation and alternate wetting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宋体" w:cs="Times New Roman"/>
          <w:sz w:val="24"/>
          <w:szCs w:val="24"/>
        </w:rPr>
        <w:t xml:space="preserve">drying irrigation, </w:t>
      </w:r>
      <w:r>
        <w:rPr>
          <w:rFonts w:ascii="Times New Roman" w:hAnsi="Times New Roman" w:cs="Times New Roman"/>
          <w:sz w:val="24"/>
          <w:szCs w:val="24"/>
        </w:rPr>
        <w:t>respectively.</w:t>
      </w:r>
    </w:p>
    <w:p w14:paraId="7BCD51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639E6E">
      <w:pPr>
        <w:keepNext/>
        <w:keepLines/>
        <w:spacing w:before="260" w:after="260" w:line="360" w:lineRule="auto"/>
        <w:outlineLvl w:val="1"/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3</w:t>
      </w:r>
    </w:p>
    <w:p w14:paraId="28C1B3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s used in the amplification of genes in present study.</w:t>
      </w: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743"/>
        <w:gridCol w:w="5051"/>
        <w:gridCol w:w="1169"/>
      </w:tblGrid>
      <w:tr w14:paraId="45DDA4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bottom w:val="single" w:color="auto" w:sz="12" w:space="0"/>
            </w:tcBorders>
            <w:vAlign w:val="center"/>
          </w:tcPr>
          <w:p w14:paraId="4D32A4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942" w:type="pct"/>
            <w:tcBorders>
              <w:bottom w:val="single" w:color="auto" w:sz="12" w:space="0"/>
            </w:tcBorders>
            <w:vAlign w:val="center"/>
          </w:tcPr>
          <w:p w14:paraId="2AE18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2732" w:type="pct"/>
            <w:tcBorders>
              <w:bottom w:val="single" w:color="auto" w:sz="12" w:space="0"/>
            </w:tcBorders>
            <w:vAlign w:val="center"/>
          </w:tcPr>
          <w:p w14:paraId="28B2A8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imer sequen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' to 3'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2" w:type="pct"/>
            <w:tcBorders>
              <w:bottom w:val="single" w:color="auto" w:sz="12" w:space="0"/>
            </w:tcBorders>
            <w:vAlign w:val="center"/>
          </w:tcPr>
          <w:p w14:paraId="68F2CE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14:paraId="0820C9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tcBorders>
              <w:top w:val="single" w:color="auto" w:sz="12" w:space="0"/>
            </w:tcBorders>
            <w:vAlign w:val="center"/>
          </w:tcPr>
          <w:p w14:paraId="6309A0EC"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sz w:val="24"/>
                <w:lang w:val="en-US" w:eastAsia="zh-CN" w:bidi="ar-SA"/>
              </w:rPr>
              <w:t>amo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</w:rPr>
              <w:t>AOA</w:t>
            </w:r>
          </w:p>
        </w:tc>
        <w:tc>
          <w:tcPr>
            <w:tcW w:w="942" w:type="pct"/>
            <w:tcBorders>
              <w:top w:val="single" w:color="auto" w:sz="12" w:space="0"/>
            </w:tcBorders>
            <w:vAlign w:val="center"/>
          </w:tcPr>
          <w:p w14:paraId="036F6F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rch-amoA26F</w:t>
            </w:r>
          </w:p>
        </w:tc>
        <w:tc>
          <w:tcPr>
            <w:tcW w:w="2732" w:type="pct"/>
            <w:tcBorders>
              <w:top w:val="single" w:color="auto" w:sz="12" w:space="0"/>
            </w:tcBorders>
          </w:tcPr>
          <w:p w14:paraId="650BCB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TACATMTTCTAYACWGAYTGGGC</w:t>
            </w:r>
          </w:p>
        </w:tc>
        <w:tc>
          <w:tcPr>
            <w:tcW w:w="632" w:type="pct"/>
            <w:vMerge w:val="restart"/>
            <w:tcBorders>
              <w:top w:val="single" w:color="auto" w:sz="12" w:space="0"/>
            </w:tcBorders>
            <w:vAlign w:val="center"/>
          </w:tcPr>
          <w:p w14:paraId="107F8B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zh-CN" w:bidi="ar-SA"/>
              </w:rPr>
              <w:t>Park et al. 2008</w:t>
            </w:r>
          </w:p>
        </w:tc>
      </w:tr>
      <w:tr w14:paraId="37485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1" w:type="pct"/>
            <w:vMerge w:val="continue"/>
            <w:vAlign w:val="center"/>
          </w:tcPr>
          <w:p w14:paraId="6CE0CB4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06E4928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rch-amo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17R</w:t>
            </w:r>
          </w:p>
        </w:tc>
        <w:tc>
          <w:tcPr>
            <w:tcW w:w="2732" w:type="pct"/>
          </w:tcPr>
          <w:p w14:paraId="09D63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KGTCATRTATGGWGGYAAYGTTGG</w:t>
            </w:r>
          </w:p>
        </w:tc>
        <w:tc>
          <w:tcPr>
            <w:tcW w:w="632" w:type="pct"/>
            <w:vMerge w:val="continue"/>
            <w:vAlign w:val="center"/>
          </w:tcPr>
          <w:p w14:paraId="79F7EC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D059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vAlign w:val="center"/>
          </w:tcPr>
          <w:p w14:paraId="6DF56629">
            <w:pPr>
              <w:spacing w:line="360" w:lineRule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sz w:val="24"/>
                <w:lang w:val="en-US" w:eastAsia="zh-CN" w:bidi="ar-SA"/>
              </w:rPr>
              <w:t>amoA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</w:rPr>
              <w:t>AOB</w:t>
            </w:r>
          </w:p>
        </w:tc>
        <w:tc>
          <w:tcPr>
            <w:tcW w:w="942" w:type="pct"/>
            <w:vAlign w:val="center"/>
          </w:tcPr>
          <w:p w14:paraId="7A5D2BA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5"/>
            <w:r>
              <w:rPr>
                <w:rFonts w:hint="eastAsia" w:ascii="Times New Roman" w:hAnsi="Times New Roman" w:cs="Times New Roman"/>
                <w:sz w:val="24"/>
                <w:szCs w:val="24"/>
              </w:rPr>
              <w:t>amoA1F</w:t>
            </w:r>
            <w:bookmarkEnd w:id="2"/>
          </w:p>
        </w:tc>
        <w:tc>
          <w:tcPr>
            <w:tcW w:w="2732" w:type="pct"/>
          </w:tcPr>
          <w:p w14:paraId="6361848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GTTTCTACTGGTGGT</w:t>
            </w:r>
          </w:p>
        </w:tc>
        <w:tc>
          <w:tcPr>
            <w:tcW w:w="632" w:type="pct"/>
            <w:vMerge w:val="restart"/>
            <w:vAlign w:val="center"/>
          </w:tcPr>
          <w:p w14:paraId="2F272D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zh-CN" w:bidi="ar-SA"/>
              </w:rPr>
              <w:t>Rotthauwe et al. 1997</w:t>
            </w:r>
          </w:p>
        </w:tc>
      </w:tr>
      <w:tr w14:paraId="5F9DE1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continue"/>
            <w:vAlign w:val="center"/>
          </w:tcPr>
          <w:p w14:paraId="2BAD357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2EE90F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A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R</w:t>
            </w:r>
          </w:p>
        </w:tc>
        <w:tc>
          <w:tcPr>
            <w:tcW w:w="2732" w:type="pct"/>
          </w:tcPr>
          <w:p w14:paraId="3E08DDC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CTCKGSAAAGCCTTCTTC</w:t>
            </w:r>
          </w:p>
        </w:tc>
        <w:tc>
          <w:tcPr>
            <w:tcW w:w="632" w:type="pct"/>
            <w:vMerge w:val="continue"/>
            <w:vAlign w:val="center"/>
          </w:tcPr>
          <w:p w14:paraId="753078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4C1B0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vAlign w:val="center"/>
          </w:tcPr>
          <w:p w14:paraId="46D9B9D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irK</w:t>
            </w:r>
          </w:p>
        </w:tc>
        <w:tc>
          <w:tcPr>
            <w:tcW w:w="942" w:type="pct"/>
            <w:vAlign w:val="center"/>
          </w:tcPr>
          <w:p w14:paraId="29BA55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6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bookmarkEnd w:id="3"/>
            <w:r>
              <w:rPr>
                <w:rFonts w:hint="eastAsia" w:ascii="Times New Roman" w:hAnsi="Times New Roman" w:cs="Times New Roman"/>
                <w:sz w:val="24"/>
                <w:szCs w:val="24"/>
              </w:rPr>
              <w:t>irKF1aCuF</w:t>
            </w:r>
          </w:p>
        </w:tc>
        <w:tc>
          <w:tcPr>
            <w:tcW w:w="2732" w:type="pct"/>
          </w:tcPr>
          <w:p w14:paraId="6C6184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TGGTSCTGCCGCG</w:t>
            </w:r>
          </w:p>
        </w:tc>
        <w:tc>
          <w:tcPr>
            <w:tcW w:w="632" w:type="pct"/>
            <w:vMerge w:val="restart"/>
            <w:vAlign w:val="center"/>
          </w:tcPr>
          <w:p w14:paraId="74351D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en-US" w:bidi="ar-SA"/>
              </w:rPr>
              <w:t>Throbäck</w:t>
            </w: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zh-CN" w:bidi="ar-SA"/>
              </w:rPr>
              <w:t xml:space="preserve"> et al. 2004</w:t>
            </w:r>
          </w:p>
        </w:tc>
      </w:tr>
      <w:tr w14:paraId="253C1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continue"/>
            <w:vAlign w:val="center"/>
          </w:tcPr>
          <w:p w14:paraId="058F8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6DD4AB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irKR3aCuR</w:t>
            </w:r>
          </w:p>
        </w:tc>
        <w:tc>
          <w:tcPr>
            <w:tcW w:w="2732" w:type="pct"/>
          </w:tcPr>
          <w:p w14:paraId="12C86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CGATCAGRTTGTGGTT</w:t>
            </w:r>
          </w:p>
        </w:tc>
        <w:tc>
          <w:tcPr>
            <w:tcW w:w="632" w:type="pct"/>
            <w:vMerge w:val="continue"/>
            <w:vAlign w:val="center"/>
          </w:tcPr>
          <w:p w14:paraId="2E26E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A1C1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vAlign w:val="center"/>
          </w:tcPr>
          <w:p w14:paraId="0DC153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OLE_LINK24"/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irS</w:t>
            </w:r>
            <w:bookmarkEnd w:id="4"/>
          </w:p>
        </w:tc>
        <w:tc>
          <w:tcPr>
            <w:tcW w:w="942" w:type="pct"/>
            <w:vAlign w:val="center"/>
          </w:tcPr>
          <w:p w14:paraId="4CB88D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d3aF</w:t>
            </w:r>
          </w:p>
        </w:tc>
        <w:tc>
          <w:tcPr>
            <w:tcW w:w="2732" w:type="pct"/>
          </w:tcPr>
          <w:p w14:paraId="5F186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SAACGTSAAGGARACSGG</w:t>
            </w:r>
          </w:p>
        </w:tc>
        <w:tc>
          <w:tcPr>
            <w:tcW w:w="632" w:type="pct"/>
            <w:vMerge w:val="restart"/>
            <w:vAlign w:val="center"/>
          </w:tcPr>
          <w:p w14:paraId="477622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en-US" w:bidi="ar-SA"/>
              </w:rPr>
              <w:t>Throbäck et al. 2004</w:t>
            </w:r>
          </w:p>
        </w:tc>
      </w:tr>
      <w:tr w14:paraId="7B19B0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continue"/>
            <w:vAlign w:val="center"/>
          </w:tcPr>
          <w:p w14:paraId="4226A22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5F275F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3cdR</w:t>
            </w:r>
          </w:p>
        </w:tc>
        <w:tc>
          <w:tcPr>
            <w:tcW w:w="2732" w:type="pct"/>
          </w:tcPr>
          <w:p w14:paraId="049306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STTCGGRTGSGTCTTGA</w:t>
            </w:r>
          </w:p>
        </w:tc>
        <w:tc>
          <w:tcPr>
            <w:tcW w:w="632" w:type="pct"/>
            <w:vMerge w:val="continue"/>
            <w:vAlign w:val="center"/>
          </w:tcPr>
          <w:p w14:paraId="1774E8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9084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vAlign w:val="center"/>
          </w:tcPr>
          <w:p w14:paraId="62A9967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osZ</w:t>
            </w:r>
          </w:p>
        </w:tc>
        <w:tc>
          <w:tcPr>
            <w:tcW w:w="942" w:type="pct"/>
            <w:vAlign w:val="center"/>
          </w:tcPr>
          <w:p w14:paraId="239BFC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sZ-1126F</w:t>
            </w:r>
          </w:p>
        </w:tc>
        <w:tc>
          <w:tcPr>
            <w:tcW w:w="2732" w:type="pct"/>
          </w:tcPr>
          <w:p w14:paraId="02D5B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CTBGGGCCRTTGCA</w:t>
            </w:r>
          </w:p>
        </w:tc>
        <w:tc>
          <w:tcPr>
            <w:tcW w:w="632" w:type="pct"/>
            <w:vMerge w:val="restart"/>
            <w:vAlign w:val="center"/>
          </w:tcPr>
          <w:p w14:paraId="34004E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en-US" w:bidi="ar-SA"/>
              </w:rPr>
              <w:t>Chen et al. 2012</w:t>
            </w:r>
          </w:p>
        </w:tc>
      </w:tr>
      <w:tr w14:paraId="7501E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continue"/>
            <w:vAlign w:val="center"/>
          </w:tcPr>
          <w:p w14:paraId="735E74B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74D0F2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sZ-1381R</w:t>
            </w:r>
          </w:p>
        </w:tc>
        <w:tc>
          <w:tcPr>
            <w:tcW w:w="2732" w:type="pct"/>
          </w:tcPr>
          <w:p w14:paraId="27419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CGRTCCTTSGARAACTTG</w:t>
            </w:r>
          </w:p>
        </w:tc>
        <w:tc>
          <w:tcPr>
            <w:tcW w:w="632" w:type="pct"/>
            <w:vMerge w:val="continue"/>
            <w:vAlign w:val="center"/>
          </w:tcPr>
          <w:p w14:paraId="289881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DDD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vAlign w:val="center"/>
          </w:tcPr>
          <w:p w14:paraId="564EB29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mcrA</w:t>
            </w:r>
          </w:p>
        </w:tc>
        <w:tc>
          <w:tcPr>
            <w:tcW w:w="942" w:type="pct"/>
            <w:vAlign w:val="center"/>
          </w:tcPr>
          <w:p w14:paraId="242661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crA-F</w:t>
            </w:r>
          </w:p>
        </w:tc>
        <w:tc>
          <w:tcPr>
            <w:tcW w:w="2732" w:type="pct"/>
          </w:tcPr>
          <w:p w14:paraId="6F6A4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TGGTGTMGGATTCACACARTAYGCWACAGC</w:t>
            </w:r>
          </w:p>
        </w:tc>
        <w:tc>
          <w:tcPr>
            <w:tcW w:w="632" w:type="pct"/>
            <w:vMerge w:val="restart"/>
            <w:vAlign w:val="center"/>
          </w:tcPr>
          <w:p w14:paraId="5BA494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en-US" w:bidi="ar-SA"/>
              </w:rPr>
              <w:t>Barbier et al. 2012</w:t>
            </w:r>
          </w:p>
        </w:tc>
      </w:tr>
      <w:tr w14:paraId="7771AB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continue"/>
            <w:vAlign w:val="center"/>
          </w:tcPr>
          <w:p w14:paraId="0082CC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34F78F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crA-R</w:t>
            </w:r>
          </w:p>
        </w:tc>
        <w:tc>
          <w:tcPr>
            <w:tcW w:w="2732" w:type="pct"/>
          </w:tcPr>
          <w:p w14:paraId="1840FA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CATTGCRTAGTTWGGRTAGTT</w:t>
            </w:r>
          </w:p>
        </w:tc>
        <w:tc>
          <w:tcPr>
            <w:tcW w:w="632" w:type="pct"/>
            <w:vMerge w:val="continue"/>
            <w:vAlign w:val="center"/>
          </w:tcPr>
          <w:p w14:paraId="0FCE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E5AF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restart"/>
            <w:vAlign w:val="center"/>
          </w:tcPr>
          <w:p w14:paraId="5EC8017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moA</w:t>
            </w:r>
          </w:p>
        </w:tc>
        <w:tc>
          <w:tcPr>
            <w:tcW w:w="942" w:type="pct"/>
            <w:vAlign w:val="center"/>
          </w:tcPr>
          <w:p w14:paraId="39ECF9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189F</w:t>
            </w:r>
          </w:p>
        </w:tc>
        <w:tc>
          <w:tcPr>
            <w:tcW w:w="2732" w:type="pct"/>
          </w:tcPr>
          <w:p w14:paraId="531AC1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NGACTGGGACTTCTGG</w:t>
            </w:r>
          </w:p>
        </w:tc>
        <w:tc>
          <w:tcPr>
            <w:tcW w:w="632" w:type="pct"/>
            <w:vMerge w:val="restart"/>
            <w:vAlign w:val="center"/>
          </w:tcPr>
          <w:p w14:paraId="446D40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1552D1"/>
                <w:kern w:val="0"/>
                <w:sz w:val="24"/>
                <w:szCs w:val="24"/>
                <w:lang w:val="en-US" w:eastAsia="en-US" w:bidi="ar-SA"/>
              </w:rPr>
              <w:t>Costello and Lidstronm 1999</w:t>
            </w:r>
          </w:p>
        </w:tc>
      </w:tr>
      <w:tr w14:paraId="12648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vMerge w:val="continue"/>
          </w:tcPr>
          <w:p w14:paraId="7260B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vAlign w:val="center"/>
          </w:tcPr>
          <w:p w14:paraId="0372F7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b661R</w:t>
            </w:r>
          </w:p>
        </w:tc>
        <w:tc>
          <w:tcPr>
            <w:tcW w:w="2732" w:type="pct"/>
          </w:tcPr>
          <w:p w14:paraId="6C8B2E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GGMGCAACGTCYTTACC</w:t>
            </w:r>
          </w:p>
        </w:tc>
        <w:tc>
          <w:tcPr>
            <w:tcW w:w="632" w:type="pct"/>
            <w:vMerge w:val="continue"/>
          </w:tcPr>
          <w:p w14:paraId="328E26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5C1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6F73F">
      <w:pPr>
        <w:keepNext/>
        <w:keepLines/>
        <w:spacing w:before="260" w:after="260" w:line="360" w:lineRule="auto"/>
        <w:outlineLvl w:val="1"/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4</w:t>
      </w:r>
    </w:p>
    <w:p w14:paraId="22E808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VAs f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bundances</w:t>
      </w:r>
      <w:r>
        <w:rPr>
          <w:rFonts w:hint="eastAsia" w:ascii="Times New Roman" w:hAnsi="Times New Roman" w:cs="Times New Roman"/>
          <w:sz w:val="24"/>
          <w:szCs w:val="24"/>
        </w:rPr>
        <w:t xml:space="preserve"> in 2023 and 2024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257"/>
        <w:gridCol w:w="1257"/>
        <w:gridCol w:w="1266"/>
        <w:gridCol w:w="222"/>
        <w:gridCol w:w="1282"/>
        <w:gridCol w:w="1289"/>
        <w:gridCol w:w="1293"/>
      </w:tblGrid>
      <w:tr w14:paraId="3E433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vMerge w:val="restart"/>
            <w:vAlign w:val="center"/>
          </w:tcPr>
          <w:p w14:paraId="2941CC6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dicators</w:t>
            </w:r>
          </w:p>
        </w:tc>
        <w:tc>
          <w:tcPr>
            <w:tcW w:w="2060" w:type="pct"/>
            <w:gridSpan w:val="3"/>
            <w:tcBorders>
              <w:bottom w:val="single" w:color="auto" w:sz="4" w:space="0"/>
            </w:tcBorders>
            <w:vAlign w:val="center"/>
          </w:tcPr>
          <w:p w14:paraId="5C4BABE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22" w:type="pct"/>
            <w:vMerge w:val="restart"/>
            <w:vAlign w:val="center"/>
          </w:tcPr>
          <w:p w14:paraId="5E0F0CB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8" w:type="pct"/>
            <w:gridSpan w:val="3"/>
            <w:tcBorders>
              <w:bottom w:val="single" w:color="auto" w:sz="4" w:space="0"/>
            </w:tcBorders>
            <w:vAlign w:val="center"/>
          </w:tcPr>
          <w:p w14:paraId="0266D69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24</w:t>
            </w:r>
          </w:p>
        </w:tc>
      </w:tr>
      <w:tr w14:paraId="17064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8" w:type="pct"/>
            <w:vMerge w:val="continue"/>
            <w:tcBorders>
              <w:bottom w:val="single" w:color="auto" w:sz="12" w:space="0"/>
            </w:tcBorders>
            <w:vAlign w:val="center"/>
          </w:tcPr>
          <w:p w14:paraId="3358DC8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7311B6E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85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09A1D5A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689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208DD0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×K</w:t>
            </w:r>
          </w:p>
        </w:tc>
        <w:tc>
          <w:tcPr>
            <w:tcW w:w="122" w:type="pct"/>
            <w:vMerge w:val="continue"/>
            <w:tcBorders>
              <w:bottom w:val="single" w:color="auto" w:sz="12" w:space="0"/>
            </w:tcBorders>
            <w:vAlign w:val="center"/>
          </w:tcPr>
          <w:p w14:paraId="7B90AC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7832DA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02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51F0E24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704" w:type="pct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 w14:paraId="2124AC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×K</w:t>
            </w:r>
          </w:p>
        </w:tc>
      </w:tr>
      <w:tr w14:paraId="1391A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tcBorders>
              <w:top w:val="single" w:color="auto" w:sz="12" w:space="0"/>
            </w:tcBorders>
            <w:vAlign w:val="center"/>
          </w:tcPr>
          <w:p w14:paraId="6724DFB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mo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OA</w:t>
            </w:r>
          </w:p>
        </w:tc>
        <w:tc>
          <w:tcPr>
            <w:tcW w:w="685" w:type="pct"/>
            <w:tcBorders>
              <w:top w:val="single" w:color="auto" w:sz="12" w:space="0"/>
            </w:tcBorders>
            <w:vAlign w:val="center"/>
          </w:tcPr>
          <w:p w14:paraId="0CA7E64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5" w:type="pct"/>
            <w:tcBorders>
              <w:top w:val="single" w:color="auto" w:sz="12" w:space="0"/>
            </w:tcBorders>
            <w:vAlign w:val="center"/>
          </w:tcPr>
          <w:p w14:paraId="203AB18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9" w:type="pct"/>
            <w:tcBorders>
              <w:top w:val="single" w:color="auto" w:sz="12" w:space="0"/>
            </w:tcBorders>
            <w:vAlign w:val="center"/>
          </w:tcPr>
          <w:p w14:paraId="06B9393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tcBorders>
              <w:top w:val="single" w:color="auto" w:sz="12" w:space="0"/>
            </w:tcBorders>
            <w:vAlign w:val="center"/>
          </w:tcPr>
          <w:p w14:paraId="0AD4130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color="auto" w:sz="12" w:space="0"/>
            </w:tcBorders>
            <w:vAlign w:val="center"/>
          </w:tcPr>
          <w:p w14:paraId="04E9A6B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2" w:type="pct"/>
            <w:tcBorders>
              <w:top w:val="single" w:color="auto" w:sz="12" w:space="0"/>
            </w:tcBorders>
            <w:vAlign w:val="center"/>
          </w:tcPr>
          <w:p w14:paraId="12AC96E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4" w:type="pct"/>
            <w:tcBorders>
              <w:top w:val="single" w:color="auto" w:sz="12" w:space="0"/>
            </w:tcBorders>
            <w:vAlign w:val="center"/>
          </w:tcPr>
          <w:p w14:paraId="022654D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14:paraId="3500D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vAlign w:val="center"/>
          </w:tcPr>
          <w:p w14:paraId="54DBA37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amo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OB</w:t>
            </w:r>
          </w:p>
        </w:tc>
        <w:tc>
          <w:tcPr>
            <w:tcW w:w="685" w:type="pct"/>
            <w:vAlign w:val="center"/>
          </w:tcPr>
          <w:p w14:paraId="091A40B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5" w:type="pct"/>
            <w:vAlign w:val="center"/>
          </w:tcPr>
          <w:p w14:paraId="4F310FA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9" w:type="pct"/>
            <w:vAlign w:val="center"/>
          </w:tcPr>
          <w:p w14:paraId="2831965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vAlign w:val="center"/>
          </w:tcPr>
          <w:p w14:paraId="11605A7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87AAA0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2" w:type="pct"/>
            <w:vAlign w:val="center"/>
          </w:tcPr>
          <w:p w14:paraId="54D95D2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04" w:type="pct"/>
            <w:vAlign w:val="center"/>
          </w:tcPr>
          <w:p w14:paraId="31D78B1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14:paraId="362C2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vAlign w:val="center"/>
          </w:tcPr>
          <w:p w14:paraId="7B7589E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irK</w:t>
            </w:r>
          </w:p>
        </w:tc>
        <w:tc>
          <w:tcPr>
            <w:tcW w:w="685" w:type="pct"/>
            <w:vAlign w:val="center"/>
          </w:tcPr>
          <w:p w14:paraId="67398E3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5" w:type="pct"/>
            <w:vAlign w:val="center"/>
          </w:tcPr>
          <w:p w14:paraId="261269B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9" w:type="pct"/>
            <w:vAlign w:val="center"/>
          </w:tcPr>
          <w:p w14:paraId="2B6F5E9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vAlign w:val="center"/>
          </w:tcPr>
          <w:p w14:paraId="6A8D768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50096D3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02" w:type="pct"/>
            <w:vAlign w:val="center"/>
          </w:tcPr>
          <w:p w14:paraId="14B0A69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704" w:type="pct"/>
            <w:vAlign w:val="center"/>
          </w:tcPr>
          <w:p w14:paraId="57F391C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14:paraId="00CBB8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vAlign w:val="center"/>
          </w:tcPr>
          <w:p w14:paraId="569958C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irS</w:t>
            </w:r>
          </w:p>
        </w:tc>
        <w:tc>
          <w:tcPr>
            <w:tcW w:w="685" w:type="pct"/>
            <w:vAlign w:val="center"/>
          </w:tcPr>
          <w:p w14:paraId="53EF927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85" w:type="pct"/>
            <w:vAlign w:val="center"/>
          </w:tcPr>
          <w:p w14:paraId="28D21C8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89" w:type="pct"/>
            <w:vAlign w:val="center"/>
          </w:tcPr>
          <w:p w14:paraId="1F9DE76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vAlign w:val="center"/>
          </w:tcPr>
          <w:p w14:paraId="07C2106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AFC716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2" w:type="pct"/>
            <w:vAlign w:val="center"/>
          </w:tcPr>
          <w:p w14:paraId="0196329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4" w:type="pct"/>
            <w:vAlign w:val="center"/>
          </w:tcPr>
          <w:p w14:paraId="7A1E8B1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14:paraId="1383B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shd w:val="clear" w:color="auto" w:fill="auto"/>
            <w:vAlign w:val="center"/>
          </w:tcPr>
          <w:p w14:paraId="19AC60D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nosZ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439351A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5" w:type="pct"/>
            <w:shd w:val="clear" w:color="auto" w:fill="auto"/>
            <w:vAlign w:val="center"/>
          </w:tcPr>
          <w:p w14:paraId="00130AE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A56175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shd w:val="clear" w:color="auto" w:fill="auto"/>
            <w:vAlign w:val="center"/>
          </w:tcPr>
          <w:p w14:paraId="3E18731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7C0CD1D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2" w:type="pct"/>
            <w:shd w:val="clear" w:color="auto" w:fill="auto"/>
            <w:vAlign w:val="center"/>
          </w:tcPr>
          <w:p w14:paraId="1730DE7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4" w:type="pct"/>
            <w:shd w:val="clear" w:color="auto" w:fill="auto"/>
            <w:vAlign w:val="center"/>
          </w:tcPr>
          <w:p w14:paraId="490680A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14:paraId="3595D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" w:type="pct"/>
            <w:vAlign w:val="center"/>
          </w:tcPr>
          <w:p w14:paraId="75623EF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mcrA</w:t>
            </w:r>
          </w:p>
        </w:tc>
        <w:tc>
          <w:tcPr>
            <w:tcW w:w="685" w:type="pct"/>
            <w:vAlign w:val="center"/>
          </w:tcPr>
          <w:p w14:paraId="5516DB6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vAlign w:val="center"/>
          </w:tcPr>
          <w:p w14:paraId="68EAFB1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9" w:type="pct"/>
            <w:vAlign w:val="center"/>
          </w:tcPr>
          <w:p w14:paraId="19AEAB6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vAlign w:val="center"/>
          </w:tcPr>
          <w:p w14:paraId="5CF3057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72252E5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2" w:type="pct"/>
            <w:vAlign w:val="center"/>
          </w:tcPr>
          <w:p w14:paraId="176EF14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4" w:type="pct"/>
            <w:vAlign w:val="center"/>
          </w:tcPr>
          <w:p w14:paraId="162C1E5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14:paraId="6FB1E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" w:hRule="atLeast"/>
        </w:trPr>
        <w:tc>
          <w:tcPr>
            <w:tcW w:w="708" w:type="pct"/>
            <w:vAlign w:val="center"/>
          </w:tcPr>
          <w:p w14:paraId="5189ADB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moA</w:t>
            </w:r>
          </w:p>
        </w:tc>
        <w:tc>
          <w:tcPr>
            <w:tcW w:w="685" w:type="pct"/>
            <w:vAlign w:val="center"/>
          </w:tcPr>
          <w:p w14:paraId="29D9EAF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685" w:type="pct"/>
            <w:vAlign w:val="center"/>
          </w:tcPr>
          <w:p w14:paraId="281718D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89" w:type="pct"/>
            <w:vAlign w:val="center"/>
          </w:tcPr>
          <w:p w14:paraId="19218CB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2" w:type="pct"/>
            <w:vAlign w:val="center"/>
          </w:tcPr>
          <w:p w14:paraId="371EEA7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vAlign w:val="center"/>
          </w:tcPr>
          <w:p w14:paraId="3815CFB7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2" w:type="pct"/>
            <w:vAlign w:val="center"/>
          </w:tcPr>
          <w:p w14:paraId="37CE7C5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4" w:type="pct"/>
            <w:vAlign w:val="center"/>
          </w:tcPr>
          <w:p w14:paraId="07840B4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2EFC89DE">
      <w:pPr>
        <w:spacing w:before="120" w:before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repres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irrigation managem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K repres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otassium applicat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r>
        <w:rPr>
          <w:rFonts w:hint="eastAsia"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** indicate signiﬁcance level at 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 and </w:t>
      </w:r>
      <w:r>
        <w:rPr>
          <w:rFonts w:hint="default"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1, respectively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s indic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signiﬁcant.</w:t>
      </w:r>
    </w:p>
    <w:p w14:paraId="125B9A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3D7A66">
      <w:pPr>
        <w:keepNext/>
        <w:keepLines/>
        <w:spacing w:before="260" w:after="260" w:line="360" w:lineRule="auto"/>
        <w:outlineLvl w:val="1"/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 w:eastAsiaTheme="majorEastAsia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5</w:t>
      </w:r>
    </w:p>
    <w:p w14:paraId="5378E65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Variable loading scores for different traits and proportion of variation for each principal component</w:t>
      </w:r>
    </w:p>
    <w:tbl>
      <w:tblPr>
        <w:tblStyle w:val="8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6"/>
        <w:gridCol w:w="1307"/>
        <w:gridCol w:w="1309"/>
      </w:tblGrid>
      <w:tr w14:paraId="55ECB40B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B0ED547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its</w:t>
            </w:r>
          </w:p>
        </w:tc>
        <w:tc>
          <w:tcPr>
            <w:tcW w:w="70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318BAE4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1</w:t>
            </w:r>
          </w:p>
        </w:tc>
        <w:tc>
          <w:tcPr>
            <w:tcW w:w="70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6C69C35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2</w:t>
            </w:r>
          </w:p>
        </w:tc>
      </w:tr>
      <w:tr w14:paraId="3A07B4A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74C3F3F1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mulative 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 emission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308" w:type="dxa"/>
            <w:vAlign w:val="center"/>
          </w:tcPr>
          <w:p w14:paraId="1C725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  <w:tc>
          <w:tcPr>
            <w:tcW w:w="1309" w:type="dxa"/>
            <w:vAlign w:val="center"/>
          </w:tcPr>
          <w:p w14:paraId="6AA45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</w:tr>
      <w:tr w14:paraId="3A660B4E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54A98B35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umulative 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subscript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emission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308" w:type="dxa"/>
            <w:vAlign w:val="center"/>
          </w:tcPr>
          <w:p w14:paraId="074E6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309" w:type="dxa"/>
            <w:vAlign w:val="center"/>
          </w:tcPr>
          <w:p w14:paraId="64E16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7CBD9454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77CC85BA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rrigation input</w:t>
            </w:r>
          </w:p>
        </w:tc>
        <w:tc>
          <w:tcPr>
            <w:tcW w:w="1308" w:type="dxa"/>
            <w:vAlign w:val="center"/>
          </w:tcPr>
          <w:p w14:paraId="7C331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309" w:type="dxa"/>
            <w:vAlign w:val="center"/>
          </w:tcPr>
          <w:p w14:paraId="4F9E7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</w:tr>
      <w:tr w14:paraId="77015A2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0FF063DD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ce yield</w:t>
            </w:r>
          </w:p>
        </w:tc>
        <w:tc>
          <w:tcPr>
            <w:tcW w:w="1308" w:type="dxa"/>
            <w:vAlign w:val="center"/>
          </w:tcPr>
          <w:p w14:paraId="1433C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09" w:type="dxa"/>
            <w:vAlign w:val="center"/>
          </w:tcPr>
          <w:p w14:paraId="215EF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  <w:tr w14:paraId="46A8888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09EBCB4F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ater use efficiency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WUE)</w:t>
            </w:r>
          </w:p>
        </w:tc>
        <w:tc>
          <w:tcPr>
            <w:tcW w:w="1308" w:type="dxa"/>
            <w:vAlign w:val="center"/>
          </w:tcPr>
          <w:p w14:paraId="35E33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09" w:type="dxa"/>
            <w:vAlign w:val="center"/>
          </w:tcPr>
          <w:p w14:paraId="69366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2116E90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4A8A36E6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lobal warming potenti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GWP)</w:t>
            </w:r>
          </w:p>
        </w:tc>
        <w:tc>
          <w:tcPr>
            <w:tcW w:w="1308" w:type="dxa"/>
            <w:vAlign w:val="center"/>
          </w:tcPr>
          <w:p w14:paraId="3368F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309" w:type="dxa"/>
            <w:vAlign w:val="center"/>
          </w:tcPr>
          <w:p w14:paraId="5C7B1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59CE525D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31CB6FB1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reenhouse ga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nsity (GHGI)</w:t>
            </w:r>
          </w:p>
        </w:tc>
        <w:tc>
          <w:tcPr>
            <w:tcW w:w="1308" w:type="dxa"/>
            <w:vAlign w:val="center"/>
          </w:tcPr>
          <w:p w14:paraId="6488A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309" w:type="dxa"/>
            <w:vAlign w:val="center"/>
          </w:tcPr>
          <w:p w14:paraId="69EB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E1124A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vAlign w:val="center"/>
          </w:tcPr>
          <w:p w14:paraId="5B3A90B3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t ecosystem economic benefit (NEEB)</w:t>
            </w:r>
          </w:p>
        </w:tc>
        <w:tc>
          <w:tcPr>
            <w:tcW w:w="1308" w:type="dxa"/>
            <w:vAlign w:val="center"/>
          </w:tcPr>
          <w:p w14:paraId="70CE1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1309" w:type="dxa"/>
            <w:vAlign w:val="center"/>
          </w:tcPr>
          <w:p w14:paraId="2D757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415943C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tcBorders>
              <w:top w:val="nil"/>
              <w:bottom w:val="nil"/>
            </w:tcBorders>
            <w:vAlign w:val="center"/>
          </w:tcPr>
          <w:p w14:paraId="0CBB3950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igenvalues</w:t>
            </w:r>
          </w:p>
        </w:tc>
        <w:tc>
          <w:tcPr>
            <w:tcW w:w="707" w:type="pct"/>
            <w:tcBorders>
              <w:top w:val="nil"/>
              <w:bottom w:val="nil"/>
            </w:tcBorders>
            <w:vAlign w:val="center"/>
          </w:tcPr>
          <w:p w14:paraId="05925E80"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9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14:paraId="5B3FFCF6"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05A6BAB9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tcBorders>
              <w:bottom w:val="nil"/>
            </w:tcBorders>
            <w:vAlign w:val="center"/>
          </w:tcPr>
          <w:p w14:paraId="0AE4A5AE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ility (%)</w:t>
            </w:r>
          </w:p>
        </w:tc>
        <w:tc>
          <w:tcPr>
            <w:tcW w:w="707" w:type="pct"/>
            <w:tcBorders>
              <w:bottom w:val="nil"/>
            </w:tcBorders>
            <w:vAlign w:val="center"/>
          </w:tcPr>
          <w:p w14:paraId="00B4BC90"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8" w:type="pct"/>
            <w:tcBorders>
              <w:bottom w:val="nil"/>
            </w:tcBorders>
            <w:vAlign w:val="center"/>
          </w:tcPr>
          <w:p w14:paraId="30B28434"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2316ACDF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84" w:type="pct"/>
            <w:tcBorders>
              <w:bottom w:val="single" w:color="000000" w:sz="12" w:space="0"/>
            </w:tcBorders>
            <w:vAlign w:val="center"/>
          </w:tcPr>
          <w:p w14:paraId="6856008E">
            <w:pPr>
              <w:pStyle w:val="5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mulative variability (%)</w:t>
            </w:r>
          </w:p>
        </w:tc>
        <w:tc>
          <w:tcPr>
            <w:tcW w:w="707" w:type="pct"/>
            <w:tcBorders>
              <w:bottom w:val="single" w:color="000000" w:sz="12" w:space="0"/>
            </w:tcBorders>
            <w:vAlign w:val="center"/>
          </w:tcPr>
          <w:p w14:paraId="46602E03"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8" w:type="pct"/>
            <w:tcBorders>
              <w:bottom w:val="single" w:color="000000" w:sz="12" w:space="0"/>
            </w:tcBorders>
            <w:vAlign w:val="center"/>
          </w:tcPr>
          <w:p w14:paraId="72D20E8A"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 w14:paraId="5D20EF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bold text indicates the principal componen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DDC1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C724CE">
      <w:pPr>
        <w:keepNext/>
        <w:keepLines/>
        <w:spacing w:line="480" w:lineRule="auto"/>
        <w:outlineLvl w:val="0"/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</w:rPr>
      </w:pPr>
      <w:r>
        <w:rPr>
          <w:rFonts w:hint="eastAsia" w:ascii="Times New Roman" w:hAnsi="Times New Roman" w:eastAsia="宋体" w:cs="Times New Roman"/>
          <w:b/>
          <w:bCs/>
          <w:kern w:val="44"/>
          <w:sz w:val="32"/>
          <w:szCs w:val="44"/>
        </w:rPr>
        <w:t>References</w:t>
      </w:r>
    </w:p>
    <w:p w14:paraId="2E1B69D4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rbier, B.A., Dziduch, I., Liebner, S., 2012. Methane-cycling communities in a permafrost-affected soil on Herschel Island, Western Canadian Arctic: active layer profiling of mcrA and pmoA genes. FEMS Microbiol. Ecol. 82 (2)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87</w:t>
      </w:r>
      <w:r>
        <w:rPr>
          <w:rFonts w:ascii="Times New Roman" w:hAnsi="Times New Roman"/>
        </w:rPr>
        <w:t>–</w:t>
      </w:r>
      <w:r>
        <w:rPr>
          <w:rFonts w:ascii="Times New Roman" w:hAnsi="Times New Roman" w:cs="Times New Roman"/>
          <w:sz w:val="24"/>
          <w:szCs w:val="24"/>
        </w:rPr>
        <w:t>302</w:t>
      </w:r>
    </w:p>
    <w:p w14:paraId="6CB7B0AC">
      <w:pPr>
        <w:spacing w:line="360" w:lineRule="auto"/>
        <w:ind w:left="480" w:hanging="480" w:hangingChars="200"/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n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Liu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Wu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Xie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Wu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Wei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hint="eastAsia" w:ascii="Times New Roman" w:hAnsi="Times New Roman" w:cs="Times New Roman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fferentiated response of denitrifying communities to fertilization regime in paddy soil. Microb Ecol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63: 446–459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tps://doi.org/10.1007/s00248-011-9909-5</w:t>
      </w:r>
    </w:p>
    <w:p w14:paraId="5E019B56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stello, A.M.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dstrom M.E.</w:t>
      </w:r>
      <w:r>
        <w:rPr>
          <w:rFonts w:hint="eastAsia" w:ascii="Times New Roman" w:hAnsi="Times New Roman" w:cs="Times New Roman"/>
          <w:sz w:val="24"/>
          <w:szCs w:val="24"/>
        </w:rPr>
        <w:t xml:space="preserve">, 1999. </w:t>
      </w:r>
      <w:r>
        <w:rPr>
          <w:rFonts w:ascii="Times New Roman" w:hAnsi="Times New Roman" w:cs="Times New Roman"/>
          <w:sz w:val="24"/>
          <w:szCs w:val="24"/>
        </w:rPr>
        <w:t>Molecular characterization of functional and phylogenetic genes from natural populations of methanotrophs in lake sediments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ppl. Environ. Microbiol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65 (11)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5066-5074</w:t>
      </w:r>
    </w:p>
    <w:p w14:paraId="6BFDB2B5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Park, S.J., Park, B.J., Rhee, S.K., 2008. </w:t>
      </w:r>
      <w:r>
        <w:rPr>
          <w:rFonts w:ascii="Times New Roman" w:hAnsi="Times New Roman" w:cs="Times New Roman"/>
          <w:sz w:val="24"/>
          <w:szCs w:val="24"/>
        </w:rPr>
        <w:t>Comparative analysis of archaeal 16s rRNA and amoA genes to estimate the abundance and diversity of ammonia-oxidizing archaea in marine sediments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tremophiles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2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605</w:t>
      </w:r>
      <w:r>
        <w:rPr>
          <w:rFonts w:ascii="Times New Roman" w:hAnsi="Times New Roman"/>
        </w:rPr>
        <w:t>–</w:t>
      </w:r>
      <w:r>
        <w:rPr>
          <w:rFonts w:ascii="Times New Roman" w:hAnsi="Times New Roman" w:cs="Times New Roman"/>
          <w:sz w:val="24"/>
          <w:szCs w:val="24"/>
        </w:rPr>
        <w:t>615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  <w:u w:val="none"/>
        </w:rPr>
        <w:t>https://doi.org/10.1007/s00792-008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165-7</w:t>
      </w:r>
    </w:p>
    <w:p w14:paraId="7EBDC6F5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Rotthauwe, J.H., Witzel K.P., Liesack, W., 1997. </w:t>
      </w:r>
      <w:r>
        <w:rPr>
          <w:rFonts w:ascii="Times New Roman" w:hAnsi="Times New Roman" w:cs="Times New Roman"/>
          <w:sz w:val="24"/>
          <w:szCs w:val="24"/>
        </w:rPr>
        <w:t>The ammonia monooxygenase structural gene amoA as a functional marker: molecular fine-scale analysis of natural ammonia-oxidizing populations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ppl. Environ. Microbiol. 63 (12)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4704</w:t>
      </w:r>
      <w:r>
        <w:rPr>
          <w:rFonts w:ascii="Times New Roman" w:hAnsi="Times New Roman"/>
        </w:rPr>
        <w:t>–</w:t>
      </w:r>
      <w:r>
        <w:rPr>
          <w:rFonts w:ascii="Times New Roman" w:hAnsi="Times New Roman" w:cs="Times New Roman"/>
          <w:sz w:val="24"/>
          <w:szCs w:val="24"/>
        </w:rPr>
        <w:t>4712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ttps://doi.org/10.1128/aem.63.12.4704-4712.1997</w:t>
      </w:r>
    </w:p>
    <w:p w14:paraId="518692EC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obäck, I.N., Enwall, K., Jarvis, Å., Hallin, S. 2004. Reassessing PCR primers targeting nirS, nirK and nosZ genes for community surveys of denitrifying bacteria with DGGE. FEMS Microbiol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col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49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3), 401-417. https://doi.org/10.1016/j.femsec.2004.04.011</w:t>
      </w:r>
    </w:p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108797602"/>
      <w:docPartObj>
        <w:docPartGallery w:val="autotext"/>
      </w:docPartObj>
    </w:sdtPr>
    <w:sdtContent>
      <w:p w14:paraId="6EDFBA95"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4EA18590">
    <w:pPr>
      <w:pStyle w:val="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653A6F"/>
    <w:multiLevelType w:val="multilevel"/>
    <w:tmpl w:val="29653A6F"/>
    <w:lvl w:ilvl="0" w:tentative="0">
      <w:start w:val="1"/>
      <w:numFmt w:val="decimal"/>
      <w:suff w:val="space"/>
      <w:lvlText w:val="%1"/>
      <w:lvlJc w:val="left"/>
      <w:pPr>
        <w:ind w:left="0" w:firstLine="0"/>
      </w:pPr>
    </w:lvl>
    <w:lvl w:ilvl="1" w:tentative="0">
      <w:start w:val="1"/>
      <w:numFmt w:val="decimal"/>
      <w:pStyle w:val="2"/>
      <w:suff w:val="space"/>
      <w:lvlText w:val="%1.%2"/>
      <w:lvlJc w:val="left"/>
      <w:pPr>
        <w:ind w:left="283" w:firstLine="0"/>
      </w:pPr>
    </w:lvl>
    <w:lvl w:ilvl="2" w:tentative="0">
      <w:start w:val="1"/>
      <w:numFmt w:val="decimal"/>
      <w:suff w:val="space"/>
      <w:lvlText w:val="%1.%2.%3"/>
      <w:lvlJc w:val="left"/>
      <w:pPr>
        <w:ind w:left="1417" w:hanging="1417"/>
      </w:p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</w:lvl>
    <w:lvl w:ilvl="4" w:tentative="0">
      <w:start w:val="1"/>
      <w:numFmt w:val="decimal"/>
      <w:lvlText w:val="%1.%2.%3.%4.%5"/>
      <w:lvlJc w:val="left"/>
      <w:pPr>
        <w:ind w:left="2551" w:hanging="850"/>
      </w:pPr>
    </w:lvl>
    <w:lvl w:ilvl="5" w:tentative="0">
      <w:start w:val="1"/>
      <w:numFmt w:val="decimal"/>
      <w:lvlText w:val="%1.%2.%3.%4.%5.%6"/>
      <w:lvlJc w:val="left"/>
      <w:pPr>
        <w:ind w:left="3260" w:hanging="1134"/>
      </w:pPr>
    </w:lvl>
    <w:lvl w:ilvl="6" w:tentative="0">
      <w:start w:val="1"/>
      <w:numFmt w:val="decimal"/>
      <w:lvlText w:val="%1.%2.%3.%4.%5.%6.%7"/>
      <w:lvlJc w:val="left"/>
      <w:pPr>
        <w:ind w:left="3827" w:hanging="1276"/>
      </w:pPr>
    </w:lvl>
    <w:lvl w:ilvl="7" w:tentative="0">
      <w:start w:val="1"/>
      <w:numFmt w:val="decimal"/>
      <w:lvlText w:val="%1.%2.%3.%4.%5.%6.%7.%8"/>
      <w:lvlJc w:val="left"/>
      <w:pPr>
        <w:ind w:left="4394" w:hanging="1418"/>
      </w:p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TrueTypeFonts/>
  <w:saveSubset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SxMDI2NTEHIgsLEyUdpeDU4uLM/DyQAuNaAPMLdmMsAAAA"/>
  </w:docVars>
  <w:rsids>
    <w:rsidRoot w:val="00103F35"/>
    <w:rsid w:val="0001189F"/>
    <w:rsid w:val="00022698"/>
    <w:rsid w:val="0002516A"/>
    <w:rsid w:val="00060CA8"/>
    <w:rsid w:val="00076A12"/>
    <w:rsid w:val="00083EB6"/>
    <w:rsid w:val="000C3CBE"/>
    <w:rsid w:val="000D27EB"/>
    <w:rsid w:val="000D5ADE"/>
    <w:rsid w:val="00103F35"/>
    <w:rsid w:val="001176C8"/>
    <w:rsid w:val="00131D9A"/>
    <w:rsid w:val="00161049"/>
    <w:rsid w:val="001864D1"/>
    <w:rsid w:val="001923C5"/>
    <w:rsid w:val="001A3AA9"/>
    <w:rsid w:val="001C43B5"/>
    <w:rsid w:val="001E50ED"/>
    <w:rsid w:val="001E7D6B"/>
    <w:rsid w:val="00211588"/>
    <w:rsid w:val="0021435E"/>
    <w:rsid w:val="0021466F"/>
    <w:rsid w:val="002306D7"/>
    <w:rsid w:val="0025668E"/>
    <w:rsid w:val="002741B8"/>
    <w:rsid w:val="00280D21"/>
    <w:rsid w:val="002A551B"/>
    <w:rsid w:val="002B6261"/>
    <w:rsid w:val="002C2DB5"/>
    <w:rsid w:val="002C3B2B"/>
    <w:rsid w:val="002D491F"/>
    <w:rsid w:val="002E6E45"/>
    <w:rsid w:val="0030565F"/>
    <w:rsid w:val="00307FD1"/>
    <w:rsid w:val="00317F28"/>
    <w:rsid w:val="003217F5"/>
    <w:rsid w:val="003337A2"/>
    <w:rsid w:val="003625A6"/>
    <w:rsid w:val="00372F74"/>
    <w:rsid w:val="003763F5"/>
    <w:rsid w:val="0038119F"/>
    <w:rsid w:val="003943F3"/>
    <w:rsid w:val="003A1684"/>
    <w:rsid w:val="003A75A2"/>
    <w:rsid w:val="003E506D"/>
    <w:rsid w:val="003F0147"/>
    <w:rsid w:val="00401EB0"/>
    <w:rsid w:val="0040657B"/>
    <w:rsid w:val="00420B06"/>
    <w:rsid w:val="00442D4F"/>
    <w:rsid w:val="004734E1"/>
    <w:rsid w:val="00477071"/>
    <w:rsid w:val="0047759F"/>
    <w:rsid w:val="0048248F"/>
    <w:rsid w:val="004866AE"/>
    <w:rsid w:val="004879E8"/>
    <w:rsid w:val="004923BF"/>
    <w:rsid w:val="004A03BD"/>
    <w:rsid w:val="004A1021"/>
    <w:rsid w:val="004A569E"/>
    <w:rsid w:val="004C7265"/>
    <w:rsid w:val="004D6E88"/>
    <w:rsid w:val="00505B26"/>
    <w:rsid w:val="00530F85"/>
    <w:rsid w:val="00571784"/>
    <w:rsid w:val="005730E3"/>
    <w:rsid w:val="005836D2"/>
    <w:rsid w:val="005B2856"/>
    <w:rsid w:val="005C68A0"/>
    <w:rsid w:val="005F6DEA"/>
    <w:rsid w:val="006036A5"/>
    <w:rsid w:val="00664A5D"/>
    <w:rsid w:val="006711DC"/>
    <w:rsid w:val="00672B45"/>
    <w:rsid w:val="00674DAD"/>
    <w:rsid w:val="00684C17"/>
    <w:rsid w:val="00685B6A"/>
    <w:rsid w:val="006C5302"/>
    <w:rsid w:val="006E4CD6"/>
    <w:rsid w:val="006F37CA"/>
    <w:rsid w:val="00726BD4"/>
    <w:rsid w:val="00735BC4"/>
    <w:rsid w:val="0074055E"/>
    <w:rsid w:val="00787C88"/>
    <w:rsid w:val="007B4A03"/>
    <w:rsid w:val="007B5714"/>
    <w:rsid w:val="007D76A4"/>
    <w:rsid w:val="007D7E0E"/>
    <w:rsid w:val="007F4496"/>
    <w:rsid w:val="007F6638"/>
    <w:rsid w:val="008176D2"/>
    <w:rsid w:val="0084248E"/>
    <w:rsid w:val="00855C0A"/>
    <w:rsid w:val="008765A6"/>
    <w:rsid w:val="008B2BEF"/>
    <w:rsid w:val="008C1978"/>
    <w:rsid w:val="008C2D28"/>
    <w:rsid w:val="008C5AEF"/>
    <w:rsid w:val="008D0CEC"/>
    <w:rsid w:val="008D1537"/>
    <w:rsid w:val="008D5B03"/>
    <w:rsid w:val="008E0C60"/>
    <w:rsid w:val="008E210E"/>
    <w:rsid w:val="00912661"/>
    <w:rsid w:val="00935733"/>
    <w:rsid w:val="009506AD"/>
    <w:rsid w:val="00952F10"/>
    <w:rsid w:val="0095695C"/>
    <w:rsid w:val="00961C76"/>
    <w:rsid w:val="00972030"/>
    <w:rsid w:val="00974C97"/>
    <w:rsid w:val="009B5EB3"/>
    <w:rsid w:val="009C6095"/>
    <w:rsid w:val="009C7027"/>
    <w:rsid w:val="009E3D9F"/>
    <w:rsid w:val="00A45534"/>
    <w:rsid w:val="00A53304"/>
    <w:rsid w:val="00A5722C"/>
    <w:rsid w:val="00A63EFE"/>
    <w:rsid w:val="00A77546"/>
    <w:rsid w:val="00A9374D"/>
    <w:rsid w:val="00AA054A"/>
    <w:rsid w:val="00AD7957"/>
    <w:rsid w:val="00AF01F0"/>
    <w:rsid w:val="00B2500E"/>
    <w:rsid w:val="00B2748B"/>
    <w:rsid w:val="00B43203"/>
    <w:rsid w:val="00B468F8"/>
    <w:rsid w:val="00B54D44"/>
    <w:rsid w:val="00B6241B"/>
    <w:rsid w:val="00B754BA"/>
    <w:rsid w:val="00B932DE"/>
    <w:rsid w:val="00B95A44"/>
    <w:rsid w:val="00B979F2"/>
    <w:rsid w:val="00BA42DF"/>
    <w:rsid w:val="00BB1D08"/>
    <w:rsid w:val="00BB7008"/>
    <w:rsid w:val="00BC0502"/>
    <w:rsid w:val="00BC62EF"/>
    <w:rsid w:val="00BC688A"/>
    <w:rsid w:val="00BC6C37"/>
    <w:rsid w:val="00C13E78"/>
    <w:rsid w:val="00C25015"/>
    <w:rsid w:val="00C32924"/>
    <w:rsid w:val="00C34518"/>
    <w:rsid w:val="00C377E2"/>
    <w:rsid w:val="00C5740D"/>
    <w:rsid w:val="00C70420"/>
    <w:rsid w:val="00C72CCD"/>
    <w:rsid w:val="00C84172"/>
    <w:rsid w:val="00C851F5"/>
    <w:rsid w:val="00C940A5"/>
    <w:rsid w:val="00CA7A76"/>
    <w:rsid w:val="00CB2A1B"/>
    <w:rsid w:val="00CC471F"/>
    <w:rsid w:val="00CD225B"/>
    <w:rsid w:val="00CD2AB2"/>
    <w:rsid w:val="00CD7589"/>
    <w:rsid w:val="00CE42E5"/>
    <w:rsid w:val="00CE5BB7"/>
    <w:rsid w:val="00CF41C3"/>
    <w:rsid w:val="00D13900"/>
    <w:rsid w:val="00D20267"/>
    <w:rsid w:val="00D343EA"/>
    <w:rsid w:val="00D417CF"/>
    <w:rsid w:val="00D637F4"/>
    <w:rsid w:val="00D81D30"/>
    <w:rsid w:val="00D82F74"/>
    <w:rsid w:val="00D9010F"/>
    <w:rsid w:val="00D93BD7"/>
    <w:rsid w:val="00DA0C74"/>
    <w:rsid w:val="00DA1E54"/>
    <w:rsid w:val="00DB0290"/>
    <w:rsid w:val="00DB574F"/>
    <w:rsid w:val="00DB6A07"/>
    <w:rsid w:val="00DB7740"/>
    <w:rsid w:val="00DC0232"/>
    <w:rsid w:val="00DD5970"/>
    <w:rsid w:val="00DE185A"/>
    <w:rsid w:val="00DF6B50"/>
    <w:rsid w:val="00E05038"/>
    <w:rsid w:val="00E05856"/>
    <w:rsid w:val="00E41AED"/>
    <w:rsid w:val="00E42794"/>
    <w:rsid w:val="00E56CF9"/>
    <w:rsid w:val="00E646FF"/>
    <w:rsid w:val="00E70735"/>
    <w:rsid w:val="00E77632"/>
    <w:rsid w:val="00E82A3B"/>
    <w:rsid w:val="00E85A1D"/>
    <w:rsid w:val="00E93706"/>
    <w:rsid w:val="00E95063"/>
    <w:rsid w:val="00E9577B"/>
    <w:rsid w:val="00EA51E1"/>
    <w:rsid w:val="00EE4588"/>
    <w:rsid w:val="00F1087D"/>
    <w:rsid w:val="00F1310A"/>
    <w:rsid w:val="00F33466"/>
    <w:rsid w:val="00F4749A"/>
    <w:rsid w:val="00F80FB9"/>
    <w:rsid w:val="00F90096"/>
    <w:rsid w:val="00F95FB9"/>
    <w:rsid w:val="00F97317"/>
    <w:rsid w:val="00FB1C31"/>
    <w:rsid w:val="00FE67ED"/>
    <w:rsid w:val="012F41F1"/>
    <w:rsid w:val="013B4ECC"/>
    <w:rsid w:val="016043AA"/>
    <w:rsid w:val="01701BFB"/>
    <w:rsid w:val="017D4F5C"/>
    <w:rsid w:val="01981D96"/>
    <w:rsid w:val="01A14C97"/>
    <w:rsid w:val="02171018"/>
    <w:rsid w:val="02CB7F49"/>
    <w:rsid w:val="02DF39F5"/>
    <w:rsid w:val="03A72764"/>
    <w:rsid w:val="03F92894"/>
    <w:rsid w:val="044C6E68"/>
    <w:rsid w:val="051A0006"/>
    <w:rsid w:val="0554725F"/>
    <w:rsid w:val="05B44CC5"/>
    <w:rsid w:val="060A00C1"/>
    <w:rsid w:val="06475B39"/>
    <w:rsid w:val="06792487"/>
    <w:rsid w:val="068943A3"/>
    <w:rsid w:val="069F3735"/>
    <w:rsid w:val="07414C7E"/>
    <w:rsid w:val="07E850FA"/>
    <w:rsid w:val="08D37B58"/>
    <w:rsid w:val="08F04266"/>
    <w:rsid w:val="09213F0B"/>
    <w:rsid w:val="093151B5"/>
    <w:rsid w:val="095B322F"/>
    <w:rsid w:val="0A4A3E4A"/>
    <w:rsid w:val="0A5D3B7D"/>
    <w:rsid w:val="0A786C09"/>
    <w:rsid w:val="0AF73FD1"/>
    <w:rsid w:val="0B6E3B68"/>
    <w:rsid w:val="0BED0F30"/>
    <w:rsid w:val="0BF202F5"/>
    <w:rsid w:val="0CA535B9"/>
    <w:rsid w:val="0CE02843"/>
    <w:rsid w:val="0D5C3855"/>
    <w:rsid w:val="0E814E46"/>
    <w:rsid w:val="0ECF491D"/>
    <w:rsid w:val="0F2F38D9"/>
    <w:rsid w:val="0F470958"/>
    <w:rsid w:val="0FFF1232"/>
    <w:rsid w:val="10487171"/>
    <w:rsid w:val="108A1444"/>
    <w:rsid w:val="10FB7EEA"/>
    <w:rsid w:val="11763776"/>
    <w:rsid w:val="11942CC2"/>
    <w:rsid w:val="11DD66D3"/>
    <w:rsid w:val="1211524D"/>
    <w:rsid w:val="121A3368"/>
    <w:rsid w:val="13386F35"/>
    <w:rsid w:val="13983E78"/>
    <w:rsid w:val="14991C55"/>
    <w:rsid w:val="14D56A06"/>
    <w:rsid w:val="15102ED4"/>
    <w:rsid w:val="152B4878"/>
    <w:rsid w:val="15C90318"/>
    <w:rsid w:val="15EA64E1"/>
    <w:rsid w:val="16573B76"/>
    <w:rsid w:val="17982698"/>
    <w:rsid w:val="183A54FD"/>
    <w:rsid w:val="183B3024"/>
    <w:rsid w:val="189F1804"/>
    <w:rsid w:val="190B32CF"/>
    <w:rsid w:val="19B551D0"/>
    <w:rsid w:val="19DA734A"/>
    <w:rsid w:val="19F636A6"/>
    <w:rsid w:val="1A5F124B"/>
    <w:rsid w:val="1AE45BF4"/>
    <w:rsid w:val="1B1738D4"/>
    <w:rsid w:val="1BDB0DA5"/>
    <w:rsid w:val="1BE834C2"/>
    <w:rsid w:val="1D0E6F59"/>
    <w:rsid w:val="1E1467F1"/>
    <w:rsid w:val="1E5B441F"/>
    <w:rsid w:val="1E674B72"/>
    <w:rsid w:val="1EFD6D2B"/>
    <w:rsid w:val="1F784B5D"/>
    <w:rsid w:val="1F9E45C4"/>
    <w:rsid w:val="20142AD8"/>
    <w:rsid w:val="21425423"/>
    <w:rsid w:val="21DB2A55"/>
    <w:rsid w:val="224B0307"/>
    <w:rsid w:val="22D84291"/>
    <w:rsid w:val="23517B9F"/>
    <w:rsid w:val="23FF13A9"/>
    <w:rsid w:val="24217571"/>
    <w:rsid w:val="244D0366"/>
    <w:rsid w:val="24FC0B7A"/>
    <w:rsid w:val="25B54415"/>
    <w:rsid w:val="262B2929"/>
    <w:rsid w:val="26487037"/>
    <w:rsid w:val="26795443"/>
    <w:rsid w:val="26971D6D"/>
    <w:rsid w:val="26D91EEE"/>
    <w:rsid w:val="270A253F"/>
    <w:rsid w:val="2751016E"/>
    <w:rsid w:val="27856069"/>
    <w:rsid w:val="27BD3561"/>
    <w:rsid w:val="27D019DA"/>
    <w:rsid w:val="28642123"/>
    <w:rsid w:val="288822B5"/>
    <w:rsid w:val="28ED2118"/>
    <w:rsid w:val="2927387C"/>
    <w:rsid w:val="294E0E09"/>
    <w:rsid w:val="297B48C1"/>
    <w:rsid w:val="2A5F0DF4"/>
    <w:rsid w:val="2B513479"/>
    <w:rsid w:val="2B620B9B"/>
    <w:rsid w:val="2BCA04EF"/>
    <w:rsid w:val="2C8B0847"/>
    <w:rsid w:val="2CD258AD"/>
    <w:rsid w:val="2D653A6A"/>
    <w:rsid w:val="2D890B44"/>
    <w:rsid w:val="2DFF5A19"/>
    <w:rsid w:val="2E5A1FFE"/>
    <w:rsid w:val="2E6609A2"/>
    <w:rsid w:val="2E935510"/>
    <w:rsid w:val="2F5B602D"/>
    <w:rsid w:val="2F650C5A"/>
    <w:rsid w:val="2F9109F5"/>
    <w:rsid w:val="30E65DCB"/>
    <w:rsid w:val="313E4873"/>
    <w:rsid w:val="31E71DFA"/>
    <w:rsid w:val="32002EBC"/>
    <w:rsid w:val="320209E2"/>
    <w:rsid w:val="32243EA7"/>
    <w:rsid w:val="32280C0B"/>
    <w:rsid w:val="32560D2E"/>
    <w:rsid w:val="32A370F4"/>
    <w:rsid w:val="339A2E9C"/>
    <w:rsid w:val="34321327"/>
    <w:rsid w:val="352E5F92"/>
    <w:rsid w:val="35DE3514"/>
    <w:rsid w:val="36415E04"/>
    <w:rsid w:val="3679323D"/>
    <w:rsid w:val="36CC15BF"/>
    <w:rsid w:val="36D00DC8"/>
    <w:rsid w:val="36D6243D"/>
    <w:rsid w:val="37537F32"/>
    <w:rsid w:val="38213B8C"/>
    <w:rsid w:val="390F7E89"/>
    <w:rsid w:val="395104A1"/>
    <w:rsid w:val="39846181"/>
    <w:rsid w:val="39DC7D6B"/>
    <w:rsid w:val="3AB24F6F"/>
    <w:rsid w:val="3AC54CA3"/>
    <w:rsid w:val="3BF82E56"/>
    <w:rsid w:val="3C7C5835"/>
    <w:rsid w:val="3DD1395F"/>
    <w:rsid w:val="3EAA6689"/>
    <w:rsid w:val="3FCE466D"/>
    <w:rsid w:val="40167D4F"/>
    <w:rsid w:val="40273D0A"/>
    <w:rsid w:val="417E62D1"/>
    <w:rsid w:val="427C5B2B"/>
    <w:rsid w:val="42BC0285"/>
    <w:rsid w:val="42CE4911"/>
    <w:rsid w:val="42D9753D"/>
    <w:rsid w:val="43285900"/>
    <w:rsid w:val="433A4C90"/>
    <w:rsid w:val="435B61A4"/>
    <w:rsid w:val="43A23DD3"/>
    <w:rsid w:val="44694A11"/>
    <w:rsid w:val="454F7F8B"/>
    <w:rsid w:val="457A5CF6"/>
    <w:rsid w:val="45927E77"/>
    <w:rsid w:val="45BE0C6C"/>
    <w:rsid w:val="45E5269D"/>
    <w:rsid w:val="45F12DF0"/>
    <w:rsid w:val="46E0513D"/>
    <w:rsid w:val="47192889"/>
    <w:rsid w:val="474F4272"/>
    <w:rsid w:val="47CF7161"/>
    <w:rsid w:val="47DE73A4"/>
    <w:rsid w:val="47F44E19"/>
    <w:rsid w:val="492A752E"/>
    <w:rsid w:val="49380D36"/>
    <w:rsid w:val="4A7B0550"/>
    <w:rsid w:val="4B3F0159"/>
    <w:rsid w:val="4B4E0B1D"/>
    <w:rsid w:val="4B75001F"/>
    <w:rsid w:val="4C0A4C0B"/>
    <w:rsid w:val="4C59524B"/>
    <w:rsid w:val="4CCE3E8B"/>
    <w:rsid w:val="4D39355A"/>
    <w:rsid w:val="4D3A3DAD"/>
    <w:rsid w:val="4D4B7289"/>
    <w:rsid w:val="4D5048A0"/>
    <w:rsid w:val="4D7F0CE1"/>
    <w:rsid w:val="4DB50BA7"/>
    <w:rsid w:val="4F3A75B6"/>
    <w:rsid w:val="4F4E3061"/>
    <w:rsid w:val="5044380E"/>
    <w:rsid w:val="50897987"/>
    <w:rsid w:val="50B92785"/>
    <w:rsid w:val="50F42B5F"/>
    <w:rsid w:val="50F66036"/>
    <w:rsid w:val="50F87728"/>
    <w:rsid w:val="51121E6C"/>
    <w:rsid w:val="519B6306"/>
    <w:rsid w:val="51D31582"/>
    <w:rsid w:val="526D0E1B"/>
    <w:rsid w:val="52CF6267"/>
    <w:rsid w:val="52E55A8A"/>
    <w:rsid w:val="537868FE"/>
    <w:rsid w:val="53F15930"/>
    <w:rsid w:val="541D1254"/>
    <w:rsid w:val="54422B58"/>
    <w:rsid w:val="54BE3E6C"/>
    <w:rsid w:val="55393E6B"/>
    <w:rsid w:val="55674E7D"/>
    <w:rsid w:val="56130B60"/>
    <w:rsid w:val="5621502B"/>
    <w:rsid w:val="56372AA1"/>
    <w:rsid w:val="56A808D9"/>
    <w:rsid w:val="575B27BF"/>
    <w:rsid w:val="582603FB"/>
    <w:rsid w:val="5A517EA9"/>
    <w:rsid w:val="5A822839"/>
    <w:rsid w:val="5A93401E"/>
    <w:rsid w:val="5AE058E3"/>
    <w:rsid w:val="5B601151"/>
    <w:rsid w:val="5B6D2AC1"/>
    <w:rsid w:val="5BCE7A03"/>
    <w:rsid w:val="5BFE7BBD"/>
    <w:rsid w:val="5CC17D20"/>
    <w:rsid w:val="5CED4F23"/>
    <w:rsid w:val="5CEE19DF"/>
    <w:rsid w:val="5DFC62AF"/>
    <w:rsid w:val="5F50612E"/>
    <w:rsid w:val="6062230D"/>
    <w:rsid w:val="609C6C90"/>
    <w:rsid w:val="60F03F78"/>
    <w:rsid w:val="612B644D"/>
    <w:rsid w:val="619C5EAE"/>
    <w:rsid w:val="62516C98"/>
    <w:rsid w:val="6280132C"/>
    <w:rsid w:val="62B64D4D"/>
    <w:rsid w:val="6324615B"/>
    <w:rsid w:val="633A597E"/>
    <w:rsid w:val="64A137DB"/>
    <w:rsid w:val="64CA4AE0"/>
    <w:rsid w:val="64D70FAB"/>
    <w:rsid w:val="64FD5FF9"/>
    <w:rsid w:val="65510D5D"/>
    <w:rsid w:val="65827169"/>
    <w:rsid w:val="65982E30"/>
    <w:rsid w:val="661C136B"/>
    <w:rsid w:val="666845B1"/>
    <w:rsid w:val="6699202B"/>
    <w:rsid w:val="669C425A"/>
    <w:rsid w:val="67030E78"/>
    <w:rsid w:val="67D13DDD"/>
    <w:rsid w:val="681D5437"/>
    <w:rsid w:val="682B0317"/>
    <w:rsid w:val="687C07E7"/>
    <w:rsid w:val="68B7339D"/>
    <w:rsid w:val="68C006D4"/>
    <w:rsid w:val="68D423D1"/>
    <w:rsid w:val="68FE744E"/>
    <w:rsid w:val="69AC2A06"/>
    <w:rsid w:val="6B0E0B01"/>
    <w:rsid w:val="6B4D3C1E"/>
    <w:rsid w:val="6BBF1117"/>
    <w:rsid w:val="6D5238C5"/>
    <w:rsid w:val="6D8223FC"/>
    <w:rsid w:val="6DE22E9A"/>
    <w:rsid w:val="6E66587A"/>
    <w:rsid w:val="6E881C94"/>
    <w:rsid w:val="6EC16F54"/>
    <w:rsid w:val="6EC32CCC"/>
    <w:rsid w:val="6F1957D6"/>
    <w:rsid w:val="70C40F7D"/>
    <w:rsid w:val="70FA674D"/>
    <w:rsid w:val="7128150C"/>
    <w:rsid w:val="71B20DD6"/>
    <w:rsid w:val="71CA4371"/>
    <w:rsid w:val="72B15531"/>
    <w:rsid w:val="732B70DB"/>
    <w:rsid w:val="7349576A"/>
    <w:rsid w:val="73DC62CA"/>
    <w:rsid w:val="73EC1B1E"/>
    <w:rsid w:val="74994C60"/>
    <w:rsid w:val="74E2255F"/>
    <w:rsid w:val="75230A42"/>
    <w:rsid w:val="759C7DD3"/>
    <w:rsid w:val="76B13D52"/>
    <w:rsid w:val="76E23F0B"/>
    <w:rsid w:val="76F1414E"/>
    <w:rsid w:val="77103857"/>
    <w:rsid w:val="779D7F9E"/>
    <w:rsid w:val="78544995"/>
    <w:rsid w:val="78CB04E4"/>
    <w:rsid w:val="79935991"/>
    <w:rsid w:val="799C344F"/>
    <w:rsid w:val="7AD24297"/>
    <w:rsid w:val="7ADB139D"/>
    <w:rsid w:val="7B31720F"/>
    <w:rsid w:val="7B486307"/>
    <w:rsid w:val="7B713AB0"/>
    <w:rsid w:val="7C773348"/>
    <w:rsid w:val="7D6B2EAC"/>
    <w:rsid w:val="7DD87E16"/>
    <w:rsid w:val="7EEF3669"/>
    <w:rsid w:val="7F82628B"/>
    <w:rsid w:val="7FF6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numPr>
        <w:ilvl w:val="1"/>
        <w:numId w:val="1"/>
      </w:numPr>
      <w:ind w:left="0"/>
      <w:outlineLvl w:val="1"/>
    </w:pPr>
    <w:rPr>
      <w:b/>
      <w:bCs/>
      <w:sz w:val="28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3">
    <w:name w:val="页眉 字符"/>
    <w:basedOn w:val="10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10"/>
    <w:link w:val="5"/>
    <w:qFormat/>
    <w:uiPriority w:val="99"/>
    <w:rPr>
      <w:sz w:val="18"/>
      <w:szCs w:val="18"/>
    </w:rPr>
  </w:style>
  <w:style w:type="character" w:customStyle="1" w:styleId="15">
    <w:name w:val="批注框文本 字符"/>
    <w:basedOn w:val="10"/>
    <w:link w:val="4"/>
    <w:semiHidden/>
    <w:qFormat/>
    <w:uiPriority w:val="99"/>
    <w:rPr>
      <w:sz w:val="18"/>
      <w:szCs w:val="18"/>
    </w:rPr>
  </w:style>
  <w:style w:type="character" w:customStyle="1" w:styleId="16">
    <w:name w:val="批注文字 字符"/>
    <w:basedOn w:val="10"/>
    <w:link w:val="3"/>
    <w:semiHidden/>
    <w:qFormat/>
    <w:uiPriority w:val="99"/>
    <w:rPr>
      <w:sz w:val="20"/>
      <w:szCs w:val="20"/>
    </w:rPr>
  </w:style>
  <w:style w:type="character" w:customStyle="1" w:styleId="17">
    <w:name w:val="批注主题 字符"/>
    <w:basedOn w:val="16"/>
    <w:link w:val="7"/>
    <w:semiHidden/>
    <w:qFormat/>
    <w:uiPriority w:val="99"/>
    <w:rPr>
      <w:b/>
      <w:bCs/>
      <w:sz w:val="20"/>
      <w:szCs w:val="20"/>
    </w:rPr>
  </w:style>
  <w:style w:type="paragraph" w:customStyle="1" w:styleId="18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 w:eastAsia="Batang" w:cs="Times New Roman"/>
      <w:kern w:val="0"/>
      <w:sz w:val="24"/>
      <w:szCs w:val="20"/>
      <w:lang w:eastAsia="en-US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paragraph" w:customStyle="1" w:styleId="20">
    <w:name w:val="BC_Author_Address"/>
    <w:basedOn w:val="1"/>
    <w:next w:val="21"/>
    <w:qFormat/>
    <w:uiPriority w:val="0"/>
    <w:pPr>
      <w:spacing w:after="240" w:line="480" w:lineRule="auto"/>
      <w:jc w:val="center"/>
    </w:pPr>
  </w:style>
  <w:style w:type="paragraph" w:customStyle="1" w:styleId="21">
    <w:name w:val="BI_Email_Address"/>
    <w:basedOn w:val="1"/>
    <w:next w:val="22"/>
    <w:qFormat/>
    <w:uiPriority w:val="0"/>
    <w:pPr>
      <w:spacing w:line="480" w:lineRule="auto"/>
    </w:pPr>
  </w:style>
  <w:style w:type="paragraph" w:customStyle="1" w:styleId="22">
    <w:name w:val="AI_Received_Date"/>
    <w:basedOn w:val="1"/>
    <w:next w:val="23"/>
    <w:qFormat/>
    <w:uiPriority w:val="0"/>
    <w:pPr>
      <w:spacing w:after="240" w:line="480" w:lineRule="auto"/>
    </w:pPr>
    <w:rPr>
      <w:b/>
    </w:rPr>
  </w:style>
  <w:style w:type="paragraph" w:customStyle="1" w:styleId="23">
    <w:name w:val="BD_Abstract"/>
    <w:basedOn w:val="1"/>
    <w:next w:val="18"/>
    <w:qFormat/>
    <w:uiPriority w:val="0"/>
    <w:pPr>
      <w:spacing w:before="360" w:after="360" w:line="480" w:lineRule="auto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28</Words>
  <Characters>4205</Characters>
  <Lines>32</Lines>
  <Paragraphs>9</Paragraphs>
  <TotalTime>1</TotalTime>
  <ScaleCrop>false</ScaleCrop>
  <LinksUpToDate>false</LinksUpToDate>
  <CharactersWithSpaces>470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4:53:00Z</dcterms:created>
  <dc:creator>yinghao</dc:creator>
  <cp:lastModifiedBy>15524329136</cp:lastModifiedBy>
  <dcterms:modified xsi:type="dcterms:W3CDTF">2026-03-27T02:23:51Z</dcterms:modified>
  <cp:revision>2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ZhOGViMjkxMzc2ZDk5NzUzY2IwNDg5NDc2ZmY0ZDAiLCJ1c2VySWQiOiIxMjEwNDI0OSJ9</vt:lpwstr>
  </property>
  <property fmtid="{D5CDD505-2E9C-101B-9397-08002B2CF9AE}" pid="3" name="KSOProductBuildVer">
    <vt:lpwstr>2052-12.1.0.25225</vt:lpwstr>
  </property>
  <property fmtid="{D5CDD505-2E9C-101B-9397-08002B2CF9AE}" pid="4" name="ICV">
    <vt:lpwstr>B8119E06088B47F8A60FB5BDBB8E5FBB_12</vt:lpwstr>
  </property>
</Properties>
</file>